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C798F" w14:textId="31711924" w:rsidR="000B58C9" w:rsidRPr="00E13F12" w:rsidRDefault="00880D6D" w:rsidP="00E13F12">
      <w:pPr>
        <w:pStyle w:val="Heading1"/>
        <w:spacing w:line="360" w:lineRule="auto"/>
        <w:rPr>
          <w:rFonts w:ascii="Times" w:hAnsi="Times"/>
          <w:color w:val="000000" w:themeColor="text1"/>
        </w:rPr>
      </w:pPr>
      <w:r w:rsidRPr="008314F0">
        <w:rPr>
          <w:rFonts w:ascii="Times" w:hAnsi="Times"/>
          <w:color w:val="000000" w:themeColor="text1"/>
        </w:rPr>
        <w:t>Supplement</w:t>
      </w:r>
      <w:r>
        <w:rPr>
          <w:rFonts w:ascii="Times" w:hAnsi="Times"/>
          <w:color w:val="000000" w:themeColor="text1"/>
        </w:rPr>
        <w:t>ary Material</w:t>
      </w:r>
    </w:p>
    <w:p w14:paraId="333C2911" w14:textId="1D015EA9" w:rsidR="00DE5434" w:rsidRPr="00DE5434" w:rsidRDefault="00DE5434" w:rsidP="00DE5434">
      <w:pPr>
        <w:spacing w:line="360" w:lineRule="auto"/>
        <w:rPr>
          <w:rFonts w:ascii="Times" w:hAnsi="Times"/>
          <w:color w:val="000000" w:themeColor="text1"/>
          <w:sz w:val="18"/>
          <w:szCs w:val="18"/>
        </w:rPr>
      </w:pPr>
      <w:r w:rsidRPr="007319A9">
        <w:rPr>
          <w:rFonts w:ascii="Times" w:hAnsi="Times"/>
          <w:b/>
          <w:color w:val="000000" w:themeColor="text1"/>
        </w:rPr>
        <w:t>Table S</w:t>
      </w:r>
      <w:r w:rsidR="00E13F12">
        <w:rPr>
          <w:rFonts w:ascii="Times" w:hAnsi="Times"/>
          <w:b/>
          <w:color w:val="000000" w:themeColor="text1"/>
        </w:rPr>
        <w:t>1</w:t>
      </w:r>
      <w:r w:rsidRPr="007319A9">
        <w:rPr>
          <w:rFonts w:ascii="Times" w:hAnsi="Times"/>
          <w:b/>
          <w:color w:val="000000" w:themeColor="text1"/>
        </w:rPr>
        <w:t>.</w:t>
      </w:r>
      <w:r w:rsidRPr="008314F0">
        <w:rPr>
          <w:rFonts w:ascii="Times" w:hAnsi="Times"/>
          <w:color w:val="000000" w:themeColor="text1"/>
        </w:rPr>
        <w:t xml:space="preserve"> Wald tests of predictors in </w:t>
      </w:r>
      <w:r>
        <w:rPr>
          <w:rFonts w:ascii="Times" w:hAnsi="Times"/>
          <w:color w:val="000000" w:themeColor="text1"/>
        </w:rPr>
        <w:t xml:space="preserve">the Cox proportional hazard model for all-cause mortality </w:t>
      </w:r>
    </w:p>
    <w:tbl>
      <w:tblPr>
        <w:tblW w:w="8640" w:type="dxa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10"/>
        <w:gridCol w:w="1440"/>
        <w:gridCol w:w="990"/>
        <w:gridCol w:w="900"/>
      </w:tblGrid>
      <w:tr w:rsidR="00162F4F" w:rsidRPr="001B0D85" w14:paraId="1755645A" w14:textId="77777777" w:rsidTr="001B0D85">
        <w:trPr>
          <w:tblHeader/>
        </w:trPr>
        <w:tc>
          <w:tcPr>
            <w:tcW w:w="5310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CCD3C" w14:textId="77777777" w:rsidR="001B0D85" w:rsidRPr="001B0D85" w:rsidRDefault="001B0D85" w:rsidP="001B0D85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A4FBC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Chi-Square</w:t>
            </w:r>
          </w:p>
        </w:tc>
        <w:tc>
          <w:tcPr>
            <w:tcW w:w="990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51D070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900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B63D2B" w14:textId="0A94F228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62F4F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162F4F" w:rsidRPr="001B0D85" w14:paraId="09513D5E" w14:textId="77777777" w:rsidTr="001B0D85">
        <w:tc>
          <w:tcPr>
            <w:tcW w:w="53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F7A058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Increase in CD4 count (</w:t>
            </w:r>
            <w:proofErr w:type="spellStart"/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Factor+Higher</w:t>
            </w:r>
            <w:proofErr w:type="spellEnd"/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 xml:space="preserve"> Order Factors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CF2D07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24.72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FF564F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9EFCB3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62F4F" w:rsidRPr="001B0D85" w14:paraId="6DC73442" w14:textId="77777777" w:rsidTr="001B0D85">
        <w:tc>
          <w:tcPr>
            <w:tcW w:w="5310" w:type="dxa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F28FF31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Nonlinear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2E101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0.13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0EB3EA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18D599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62F4F" w:rsidRPr="001B0D85" w14:paraId="54F0FC48" w14:textId="77777777" w:rsidTr="001B0D85">
        <w:tc>
          <w:tcPr>
            <w:tcW w:w="53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2CB47A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Baseline CD4 count (</w:t>
            </w:r>
            <w:proofErr w:type="spellStart"/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Factor+Higher</w:t>
            </w:r>
            <w:proofErr w:type="spellEnd"/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 xml:space="preserve"> Order Factors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146065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7.2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2E5BE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F4AF2B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0.064</w:t>
            </w:r>
          </w:p>
        </w:tc>
      </w:tr>
      <w:tr w:rsidR="00162F4F" w:rsidRPr="001B0D85" w14:paraId="387FCB8D" w14:textId="77777777" w:rsidTr="001B0D85">
        <w:tc>
          <w:tcPr>
            <w:tcW w:w="5310" w:type="dxa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1A95F3F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Nonlinear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B7AE7A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AD802D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1AE996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0.818</w:t>
            </w:r>
          </w:p>
        </w:tc>
      </w:tr>
      <w:tr w:rsidR="0099318F" w:rsidRPr="001B0D85" w14:paraId="1C7CFB39" w14:textId="77777777" w:rsidTr="001B0D85">
        <w:tc>
          <w:tcPr>
            <w:tcW w:w="53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67A883" w14:textId="31886FB1" w:rsidR="0099318F" w:rsidRPr="001B0D85" w:rsidRDefault="0099318F" w:rsidP="0099318F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Increase in CD4 count * Baseline CD4 count (</w:t>
            </w:r>
            <w:proofErr w:type="spellStart"/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Factor+Higher</w:t>
            </w:r>
            <w:proofErr w:type="spellEnd"/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 xml:space="preserve"> Order Factors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B8A06D" w14:textId="5A319ED5" w:rsidR="0099318F" w:rsidRPr="001B0D85" w:rsidRDefault="0099318F" w:rsidP="0099318F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EF5295" w14:textId="3CA740CC" w:rsidR="0099318F" w:rsidRPr="001B0D85" w:rsidRDefault="0099318F" w:rsidP="0099318F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4007ED" w14:textId="776DAFC4" w:rsidR="0099318F" w:rsidRPr="001B0D85" w:rsidRDefault="0099318F" w:rsidP="0099318F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0.290</w:t>
            </w:r>
          </w:p>
        </w:tc>
      </w:tr>
      <w:tr w:rsidR="00162F4F" w:rsidRPr="001B0D85" w14:paraId="67A484DC" w14:textId="77777777" w:rsidTr="001B0D85">
        <w:tc>
          <w:tcPr>
            <w:tcW w:w="53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B0B292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BF566B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66.0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31660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5E09A3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62F4F" w:rsidRPr="001B0D85" w14:paraId="40B6CEF3" w14:textId="77777777" w:rsidTr="001B0D85">
        <w:tc>
          <w:tcPr>
            <w:tcW w:w="53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9D32D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Time from diagnosis to ART initiation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77245D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BAD468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7384B4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0.301</w:t>
            </w:r>
          </w:p>
        </w:tc>
      </w:tr>
      <w:tr w:rsidR="00162F4F" w:rsidRPr="001B0D85" w14:paraId="0720A5FE" w14:textId="77777777" w:rsidTr="001B0D85">
        <w:tc>
          <w:tcPr>
            <w:tcW w:w="53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2E06C9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Baseline viral load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C723F0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BA7CA3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4C59E0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0.660</w:t>
            </w:r>
          </w:p>
        </w:tc>
      </w:tr>
      <w:tr w:rsidR="00162F4F" w:rsidRPr="001B0D85" w14:paraId="2468D2AC" w14:textId="77777777" w:rsidTr="001B0D85">
        <w:tc>
          <w:tcPr>
            <w:tcW w:w="53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8CBCEC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84D53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3.23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B4DB6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E0E973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0.072</w:t>
            </w:r>
          </w:p>
        </w:tc>
      </w:tr>
      <w:tr w:rsidR="00162F4F" w:rsidRPr="001B0D85" w14:paraId="38FAA63F" w14:textId="77777777" w:rsidTr="001B0D85">
        <w:tc>
          <w:tcPr>
            <w:tcW w:w="53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66C78E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Starting regimens included AZT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27FD5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EEE1C6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584923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0.484</w:t>
            </w:r>
          </w:p>
        </w:tc>
      </w:tr>
      <w:tr w:rsidR="00162F4F" w:rsidRPr="001B0D85" w14:paraId="1F60E2E9" w14:textId="77777777" w:rsidTr="001B0D85">
        <w:tc>
          <w:tcPr>
            <w:tcW w:w="53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C89343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Type of starting regimens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C612AE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5.5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C796E6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F4BF6F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0.063</w:t>
            </w:r>
          </w:p>
        </w:tc>
      </w:tr>
      <w:tr w:rsidR="00162F4F" w:rsidRPr="001B0D85" w14:paraId="5E2B135E" w14:textId="77777777" w:rsidTr="001B0D85">
        <w:tc>
          <w:tcPr>
            <w:tcW w:w="53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7A7B11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TOTAL NONLINEAR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D03802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0.57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016FBB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282BF4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162F4F" w:rsidRPr="001B0D85" w14:paraId="277E8F87" w14:textId="77777777" w:rsidTr="001B0D85">
        <w:tc>
          <w:tcPr>
            <w:tcW w:w="53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92F449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TOTAL NONLINEAR + INTERACTION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B26704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8.4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26DDC5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1695D3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62F4F" w:rsidRPr="001B0D85" w14:paraId="1ACEB3F8" w14:textId="77777777" w:rsidTr="001B0D85">
        <w:tc>
          <w:tcPr>
            <w:tcW w:w="53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54F9A5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FA1357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17.2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C50018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2.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16C91" w14:textId="77777777" w:rsidR="001B0D85" w:rsidRPr="001B0D85" w:rsidRDefault="001B0D85" w:rsidP="001B0D85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1B0D85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7268B5FB" w14:textId="25D6408C" w:rsidR="00DE5434" w:rsidRDefault="00DE5434"/>
    <w:p w14:paraId="2776FE12" w14:textId="1AFDCFC2" w:rsidR="00DE5434" w:rsidRDefault="00DE5434"/>
    <w:p w14:paraId="16180970" w14:textId="332EDDDD" w:rsidR="00DE5434" w:rsidRDefault="00DE5434"/>
    <w:p w14:paraId="28022866" w14:textId="75D4A4F9" w:rsidR="00DE5434" w:rsidRDefault="00DE5434"/>
    <w:p w14:paraId="79C9CF14" w14:textId="77777777" w:rsidR="00DE5434" w:rsidRDefault="00DE5434"/>
    <w:p w14:paraId="056217E1" w14:textId="1F3AC325" w:rsidR="00412012" w:rsidRDefault="00412012"/>
    <w:p w14:paraId="6203E802" w14:textId="12A14895" w:rsidR="00435F10" w:rsidRDefault="00435F10">
      <w:pPr>
        <w:rPr>
          <w:rFonts w:ascii="Times" w:hAnsi="Times"/>
          <w:b/>
          <w:color w:val="000000" w:themeColor="text1"/>
        </w:rPr>
      </w:pPr>
    </w:p>
    <w:p w14:paraId="46C3F638" w14:textId="17744190" w:rsidR="00C31B4B" w:rsidRPr="008314F0" w:rsidRDefault="00C31B4B" w:rsidP="00C31B4B">
      <w:pPr>
        <w:spacing w:line="360" w:lineRule="auto"/>
        <w:rPr>
          <w:rFonts w:ascii="Times" w:hAnsi="Times"/>
          <w:color w:val="000000" w:themeColor="text1"/>
        </w:rPr>
      </w:pPr>
      <w:r w:rsidRPr="007319A9">
        <w:rPr>
          <w:rFonts w:ascii="Times" w:hAnsi="Times"/>
          <w:b/>
          <w:color w:val="000000" w:themeColor="text1"/>
        </w:rPr>
        <w:t>Table S</w:t>
      </w:r>
      <w:r w:rsidR="009C5CF0">
        <w:rPr>
          <w:rFonts w:ascii="Times" w:hAnsi="Times"/>
          <w:b/>
          <w:color w:val="000000" w:themeColor="text1"/>
        </w:rPr>
        <w:t>2</w:t>
      </w:r>
      <w:r w:rsidRPr="007319A9">
        <w:rPr>
          <w:rFonts w:ascii="Times" w:hAnsi="Times"/>
          <w:b/>
          <w:color w:val="000000" w:themeColor="text1"/>
        </w:rPr>
        <w:t>.</w:t>
      </w:r>
      <w:r w:rsidRPr="008314F0">
        <w:rPr>
          <w:rFonts w:ascii="Times" w:hAnsi="Times"/>
          <w:color w:val="000000" w:themeColor="text1"/>
        </w:rPr>
        <w:t xml:space="preserve"> Number of patients with specific diseases in each country</w:t>
      </w:r>
    </w:p>
    <w:tbl>
      <w:tblPr>
        <w:tblW w:w="9000" w:type="dxa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1307"/>
        <w:gridCol w:w="1513"/>
        <w:gridCol w:w="1061"/>
        <w:gridCol w:w="1258"/>
        <w:gridCol w:w="1354"/>
        <w:gridCol w:w="1440"/>
      </w:tblGrid>
      <w:tr w:rsidR="00C57F12" w:rsidRPr="00C57F12" w14:paraId="4845B5D3" w14:textId="77777777" w:rsidTr="00C57F12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765B8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7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163596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BRA</w:t>
            </w:r>
          </w:p>
        </w:tc>
        <w:tc>
          <w:tcPr>
            <w:tcW w:w="1513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128B23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CHL</w:t>
            </w:r>
          </w:p>
        </w:tc>
        <w:tc>
          <w:tcPr>
            <w:tcW w:w="1061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70C124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HND</w:t>
            </w:r>
          </w:p>
        </w:tc>
        <w:tc>
          <w:tcPr>
            <w:tcW w:w="1258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AE4CA2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MEX</w:t>
            </w:r>
          </w:p>
        </w:tc>
        <w:tc>
          <w:tcPr>
            <w:tcW w:w="1354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BEB26D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PER</w:t>
            </w:r>
          </w:p>
        </w:tc>
        <w:tc>
          <w:tcPr>
            <w:tcW w:w="1440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CFD5B1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C57F12" w:rsidRPr="00C57F12" w14:paraId="568450A6" w14:textId="77777777" w:rsidTr="00C57F12">
        <w:tc>
          <w:tcPr>
            <w:tcW w:w="9000" w:type="dxa"/>
            <w:gridSpan w:val="7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D4747" w14:textId="77777777" w:rsidR="00C57F12" w:rsidRPr="00C57F12" w:rsidRDefault="00C57F12" w:rsidP="00C57F12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b/>
                <w:bCs/>
                <w:color w:val="000000" w:themeColor="text1"/>
                <w:sz w:val="18"/>
                <w:szCs w:val="18"/>
              </w:rPr>
              <w:t>Opportunistic infections and AIDS defining cancer</w:t>
            </w:r>
          </w:p>
        </w:tc>
      </w:tr>
      <w:tr w:rsidR="00C57F12" w:rsidRPr="00C57F12" w14:paraId="01AB2EAE" w14:textId="77777777" w:rsidTr="00C57F1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D16D2B0" w14:textId="77777777" w:rsidR="00C57F12" w:rsidRPr="00C57F12" w:rsidRDefault="00C57F12" w:rsidP="00C57F12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Censor</w:t>
            </w:r>
          </w:p>
        </w:tc>
        <w:tc>
          <w:tcPr>
            <w:tcW w:w="13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9D705E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817 (95.67%)</w:t>
            </w:r>
          </w:p>
        </w:tc>
        <w:tc>
          <w:tcPr>
            <w:tcW w:w="15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ECBC76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439 (95.85%)</w:t>
            </w:r>
          </w:p>
        </w:tc>
        <w:tc>
          <w:tcPr>
            <w:tcW w:w="10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6CD70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70 (86.42%)</w:t>
            </w:r>
          </w:p>
        </w:tc>
        <w:tc>
          <w:tcPr>
            <w:tcW w:w="12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0421F8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507 (96.39%)</w:t>
            </w:r>
          </w:p>
        </w:tc>
        <w:tc>
          <w:tcPr>
            <w:tcW w:w="135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981097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977 (97.9%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C16777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2810 (96.33%)</w:t>
            </w:r>
          </w:p>
        </w:tc>
      </w:tr>
      <w:tr w:rsidR="00C57F12" w:rsidRPr="00C57F12" w14:paraId="1554706D" w14:textId="77777777" w:rsidTr="00C57F1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F2A72A6" w14:textId="77777777" w:rsidR="00C57F12" w:rsidRPr="00C57F12" w:rsidRDefault="00C57F12" w:rsidP="00C57F12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Event</w:t>
            </w:r>
          </w:p>
        </w:tc>
        <w:tc>
          <w:tcPr>
            <w:tcW w:w="13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7D0EF1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6 (1.87%)</w:t>
            </w:r>
          </w:p>
        </w:tc>
        <w:tc>
          <w:tcPr>
            <w:tcW w:w="15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B30CB7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5 (1.09%)</w:t>
            </w:r>
          </w:p>
        </w:tc>
        <w:tc>
          <w:tcPr>
            <w:tcW w:w="10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FBA829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9 (11.11%)</w:t>
            </w:r>
          </w:p>
        </w:tc>
        <w:tc>
          <w:tcPr>
            <w:tcW w:w="12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F2B5F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1 (2.09%)</w:t>
            </w:r>
          </w:p>
        </w:tc>
        <w:tc>
          <w:tcPr>
            <w:tcW w:w="135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DFCCBA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9 (0.9%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BDE704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50 (1.71%)</w:t>
            </w:r>
          </w:p>
        </w:tc>
      </w:tr>
      <w:tr w:rsidR="00C57F12" w:rsidRPr="00C57F12" w14:paraId="79CF4367" w14:textId="77777777" w:rsidTr="00C57F1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369D59F" w14:textId="77777777" w:rsidR="00C57F12" w:rsidRPr="00C57F12" w:rsidRDefault="00C57F12" w:rsidP="00C57F12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Death</w:t>
            </w:r>
          </w:p>
        </w:tc>
        <w:tc>
          <w:tcPr>
            <w:tcW w:w="13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350E4C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21 (2.46%)</w:t>
            </w:r>
          </w:p>
        </w:tc>
        <w:tc>
          <w:tcPr>
            <w:tcW w:w="15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727C23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4 (3.06%)</w:t>
            </w:r>
          </w:p>
        </w:tc>
        <w:tc>
          <w:tcPr>
            <w:tcW w:w="10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10E60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2 (2.47%)</w:t>
            </w:r>
          </w:p>
        </w:tc>
        <w:tc>
          <w:tcPr>
            <w:tcW w:w="12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61538A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8 (1.52%)</w:t>
            </w:r>
          </w:p>
        </w:tc>
        <w:tc>
          <w:tcPr>
            <w:tcW w:w="135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EA6BB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2 (1.2%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F265B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57 (1.95%)</w:t>
            </w:r>
          </w:p>
        </w:tc>
      </w:tr>
      <w:tr w:rsidR="00C57F12" w:rsidRPr="00C57F12" w14:paraId="4670AB99" w14:textId="77777777" w:rsidTr="00C57F1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F59B829" w14:textId="77777777" w:rsidR="00C57F12" w:rsidRPr="00C57F12" w:rsidRDefault="00C57F12" w:rsidP="00C57F12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FACC8B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854</w:t>
            </w:r>
          </w:p>
        </w:tc>
        <w:tc>
          <w:tcPr>
            <w:tcW w:w="15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5CD8E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458</w:t>
            </w:r>
          </w:p>
        </w:tc>
        <w:tc>
          <w:tcPr>
            <w:tcW w:w="10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2BB15B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2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3FB1B2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526</w:t>
            </w:r>
          </w:p>
        </w:tc>
        <w:tc>
          <w:tcPr>
            <w:tcW w:w="135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90D800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998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B45C6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2917</w:t>
            </w:r>
          </w:p>
        </w:tc>
      </w:tr>
      <w:tr w:rsidR="00C57F12" w:rsidRPr="00C57F12" w14:paraId="59FC5C27" w14:textId="77777777" w:rsidTr="00C57F12">
        <w:tc>
          <w:tcPr>
            <w:tcW w:w="9000" w:type="dxa"/>
            <w:gridSpan w:val="7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73F149" w14:textId="77777777" w:rsidR="00C57F12" w:rsidRPr="00C57F12" w:rsidRDefault="00C57F12" w:rsidP="00C57F12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b/>
                <w:bCs/>
                <w:color w:val="000000" w:themeColor="text1"/>
                <w:sz w:val="18"/>
                <w:szCs w:val="18"/>
              </w:rPr>
              <w:t xml:space="preserve">Cardiovascular events and </w:t>
            </w:r>
            <w:proofErr w:type="gramStart"/>
            <w:r w:rsidRPr="00C57F12">
              <w:rPr>
                <w:rFonts w:ascii="Times" w:eastAsia="Times New Roman" w:hAnsi="Times" w:cs="Times New Roman"/>
                <w:b/>
                <w:bCs/>
                <w:color w:val="000000" w:themeColor="text1"/>
                <w:sz w:val="18"/>
                <w:szCs w:val="18"/>
              </w:rPr>
              <w:t>Non-AIDS</w:t>
            </w:r>
            <w:proofErr w:type="gramEnd"/>
            <w:r w:rsidRPr="00C57F12">
              <w:rPr>
                <w:rFonts w:ascii="Times" w:eastAsia="Times New Roman" w:hAnsi="Times" w:cs="Times New Roman"/>
                <w:b/>
                <w:bCs/>
                <w:color w:val="000000" w:themeColor="text1"/>
                <w:sz w:val="18"/>
                <w:szCs w:val="18"/>
              </w:rPr>
              <w:t xml:space="preserve"> defining cancer</w:t>
            </w:r>
          </w:p>
        </w:tc>
      </w:tr>
      <w:tr w:rsidR="00C57F12" w:rsidRPr="00C57F12" w14:paraId="54B87544" w14:textId="77777777" w:rsidTr="00C57F1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1682DE4" w14:textId="77777777" w:rsidR="00C57F12" w:rsidRPr="00C57F12" w:rsidRDefault="00C57F12" w:rsidP="00C57F12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Censor</w:t>
            </w:r>
          </w:p>
        </w:tc>
        <w:tc>
          <w:tcPr>
            <w:tcW w:w="13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B568FB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239 (93.37%)</w:t>
            </w:r>
          </w:p>
        </w:tc>
        <w:tc>
          <w:tcPr>
            <w:tcW w:w="15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894744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609 (94.27%)</w:t>
            </w:r>
          </w:p>
        </w:tc>
        <w:tc>
          <w:tcPr>
            <w:tcW w:w="10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7FCCA1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97 (96.1%)</w:t>
            </w:r>
          </w:p>
        </w:tc>
        <w:tc>
          <w:tcPr>
            <w:tcW w:w="12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D9F68E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764 (94.44%)</w:t>
            </w:r>
          </w:p>
        </w:tc>
        <w:tc>
          <w:tcPr>
            <w:tcW w:w="135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D49D06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392 (98.03%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8B730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4201 (95.33%)</w:t>
            </w:r>
          </w:p>
        </w:tc>
      </w:tr>
      <w:tr w:rsidR="00C57F12" w:rsidRPr="00C57F12" w14:paraId="14B25AF9" w14:textId="77777777" w:rsidTr="00C57F1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377A0D2" w14:textId="77777777" w:rsidR="00C57F12" w:rsidRPr="00C57F12" w:rsidRDefault="00C57F12" w:rsidP="00C57F12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Event</w:t>
            </w:r>
          </w:p>
        </w:tc>
        <w:tc>
          <w:tcPr>
            <w:tcW w:w="13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18070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44 (3.32%)</w:t>
            </w:r>
          </w:p>
        </w:tc>
        <w:tc>
          <w:tcPr>
            <w:tcW w:w="15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934F6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1 (1.7%)</w:t>
            </w:r>
          </w:p>
        </w:tc>
        <w:tc>
          <w:tcPr>
            <w:tcW w:w="10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C186E7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 (0.49%)</w:t>
            </w:r>
          </w:p>
        </w:tc>
        <w:tc>
          <w:tcPr>
            <w:tcW w:w="12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6114F9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33 (4.08%)</w:t>
            </w:r>
          </w:p>
        </w:tc>
        <w:tc>
          <w:tcPr>
            <w:tcW w:w="135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6E721F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4 (0.28%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1CC4B0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93 (2.11%)</w:t>
            </w:r>
          </w:p>
        </w:tc>
      </w:tr>
      <w:tr w:rsidR="00C57F12" w:rsidRPr="00C57F12" w14:paraId="659C3EB0" w14:textId="77777777" w:rsidTr="00C57F1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958BD6E" w14:textId="77777777" w:rsidR="00C57F12" w:rsidRPr="00C57F12" w:rsidRDefault="00C57F12" w:rsidP="00C57F12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Death</w:t>
            </w:r>
          </w:p>
        </w:tc>
        <w:tc>
          <w:tcPr>
            <w:tcW w:w="13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7D68F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44 (3.32%)</w:t>
            </w:r>
          </w:p>
        </w:tc>
        <w:tc>
          <w:tcPr>
            <w:tcW w:w="15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9F3598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26 (4.02%)</w:t>
            </w:r>
          </w:p>
        </w:tc>
        <w:tc>
          <w:tcPr>
            <w:tcW w:w="10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D7D59F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7 (3.41%)</w:t>
            </w:r>
          </w:p>
        </w:tc>
        <w:tc>
          <w:tcPr>
            <w:tcW w:w="12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2B0097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2 (1.48%)</w:t>
            </w:r>
          </w:p>
        </w:tc>
        <w:tc>
          <w:tcPr>
            <w:tcW w:w="135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273CE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24 (1.69%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15C3C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13 (2.56%)</w:t>
            </w:r>
          </w:p>
        </w:tc>
      </w:tr>
      <w:tr w:rsidR="00C57F12" w:rsidRPr="00C57F12" w14:paraId="2A66E77C" w14:textId="77777777" w:rsidTr="00C57F1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61DDE6C" w14:textId="77777777" w:rsidR="00C57F12" w:rsidRPr="00C57F12" w:rsidRDefault="00C57F12" w:rsidP="00C57F12">
            <w:pPr>
              <w:spacing w:before="150" w:after="15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EAB212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327</w:t>
            </w:r>
          </w:p>
        </w:tc>
        <w:tc>
          <w:tcPr>
            <w:tcW w:w="15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BE3866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646</w:t>
            </w:r>
          </w:p>
        </w:tc>
        <w:tc>
          <w:tcPr>
            <w:tcW w:w="10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86956B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125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1F0728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809</w:t>
            </w:r>
          </w:p>
        </w:tc>
        <w:tc>
          <w:tcPr>
            <w:tcW w:w="135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6268D7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1420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5CDBBE" w14:textId="77777777" w:rsidR="00C57F12" w:rsidRPr="00C57F12" w:rsidRDefault="00C57F12" w:rsidP="00C57F12">
            <w:pPr>
              <w:spacing w:before="150" w:after="150"/>
              <w:jc w:val="center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C57F12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  <w:t>4407</w:t>
            </w:r>
          </w:p>
        </w:tc>
      </w:tr>
    </w:tbl>
    <w:p w14:paraId="1EEF5745" w14:textId="03D89EBF" w:rsidR="002F0048" w:rsidRPr="009F4402" w:rsidRDefault="002F0048" w:rsidP="002F0048">
      <w:pPr>
        <w:spacing w:line="360" w:lineRule="auto"/>
        <w:jc w:val="both"/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</w:pPr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 xml:space="preserve">BRA: </w:t>
      </w:r>
      <w:proofErr w:type="spellStart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>Brazil</w:t>
      </w:r>
      <w:proofErr w:type="spellEnd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 xml:space="preserve"> </w:t>
      </w:r>
      <w:proofErr w:type="spellStart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>CCASAnet</w:t>
      </w:r>
      <w:proofErr w:type="spellEnd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 xml:space="preserve"> site, CHL: Chile </w:t>
      </w:r>
      <w:proofErr w:type="spellStart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>CCASAnet</w:t>
      </w:r>
      <w:proofErr w:type="spellEnd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 xml:space="preserve"> site, HND: Honduras </w:t>
      </w:r>
      <w:proofErr w:type="spellStart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>CCASAnet</w:t>
      </w:r>
      <w:proofErr w:type="spellEnd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 xml:space="preserve"> site, MEX: </w:t>
      </w:r>
      <w:proofErr w:type="spellStart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>Mexico</w:t>
      </w:r>
      <w:proofErr w:type="spellEnd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 xml:space="preserve"> </w:t>
      </w:r>
      <w:proofErr w:type="spellStart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>CCASAnet</w:t>
      </w:r>
      <w:proofErr w:type="spellEnd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 xml:space="preserve"> site, PE</w:t>
      </w:r>
      <w:r w:rsidR="00A20F82"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>R</w:t>
      </w:r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 xml:space="preserve">: </w:t>
      </w:r>
      <w:proofErr w:type="spellStart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>Peru</w:t>
      </w:r>
      <w:proofErr w:type="spellEnd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 xml:space="preserve"> </w:t>
      </w:r>
      <w:proofErr w:type="spellStart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>CCASAnet</w:t>
      </w:r>
      <w:proofErr w:type="spellEnd"/>
      <w:r w:rsidRPr="009F4402">
        <w:rPr>
          <w:rFonts w:ascii="Times" w:eastAsia="Times" w:hAnsi="Times" w:cs="Times"/>
          <w:color w:val="000000" w:themeColor="text1"/>
          <w:sz w:val="21"/>
          <w:szCs w:val="21"/>
          <w:highlight w:val="white"/>
          <w:lang w:val="es-CL"/>
        </w:rPr>
        <w:t xml:space="preserve"> site.</w:t>
      </w:r>
    </w:p>
    <w:p w14:paraId="4C8C8B2C" w14:textId="548D17F7" w:rsidR="00C31B4B" w:rsidRPr="009F4402" w:rsidRDefault="00C31B4B">
      <w:pPr>
        <w:rPr>
          <w:lang w:val="es-CL"/>
        </w:rPr>
      </w:pPr>
    </w:p>
    <w:p w14:paraId="43DD357F" w14:textId="185A3004" w:rsidR="001D0EA0" w:rsidRPr="009F4402" w:rsidRDefault="001D0EA0">
      <w:pPr>
        <w:rPr>
          <w:lang w:val="es-CL"/>
        </w:rPr>
      </w:pPr>
    </w:p>
    <w:p w14:paraId="56F0CBFD" w14:textId="6ECE8E23" w:rsidR="001D0EA0" w:rsidRPr="009F4402" w:rsidRDefault="001D0EA0">
      <w:pPr>
        <w:rPr>
          <w:lang w:val="es-CL"/>
        </w:rPr>
      </w:pPr>
    </w:p>
    <w:p w14:paraId="052FBDC5" w14:textId="138FD528" w:rsidR="001D0EA0" w:rsidRPr="009F4402" w:rsidRDefault="001D0EA0">
      <w:pPr>
        <w:rPr>
          <w:lang w:val="es-CL"/>
        </w:rPr>
      </w:pPr>
    </w:p>
    <w:p w14:paraId="0FF127EA" w14:textId="31950151" w:rsidR="001D0EA0" w:rsidRPr="009F4402" w:rsidRDefault="001D0EA0">
      <w:pPr>
        <w:rPr>
          <w:lang w:val="es-CL"/>
        </w:rPr>
      </w:pPr>
    </w:p>
    <w:p w14:paraId="3C605AF1" w14:textId="578D9336" w:rsidR="001D0EA0" w:rsidRPr="009F4402" w:rsidRDefault="001D0EA0">
      <w:pPr>
        <w:rPr>
          <w:lang w:val="es-CL"/>
        </w:rPr>
      </w:pPr>
    </w:p>
    <w:p w14:paraId="6D555947" w14:textId="7E4EF0C0" w:rsidR="001D0EA0" w:rsidRPr="009F4402" w:rsidRDefault="001D0EA0">
      <w:pPr>
        <w:rPr>
          <w:lang w:val="es-CL"/>
        </w:rPr>
      </w:pPr>
    </w:p>
    <w:p w14:paraId="3576EE9C" w14:textId="2EACB010" w:rsidR="001D0EA0" w:rsidRPr="009F4402" w:rsidRDefault="001D0EA0">
      <w:pPr>
        <w:rPr>
          <w:lang w:val="es-CL"/>
        </w:rPr>
      </w:pPr>
    </w:p>
    <w:p w14:paraId="31EB240A" w14:textId="24D25F63" w:rsidR="001D0EA0" w:rsidRPr="009F4402" w:rsidRDefault="001D0EA0">
      <w:pPr>
        <w:rPr>
          <w:lang w:val="es-CL"/>
        </w:rPr>
      </w:pPr>
    </w:p>
    <w:p w14:paraId="35A224F1" w14:textId="2870126F" w:rsidR="001D0EA0" w:rsidRPr="009F4402" w:rsidRDefault="001D0EA0">
      <w:pPr>
        <w:rPr>
          <w:lang w:val="es-CL"/>
        </w:rPr>
      </w:pPr>
    </w:p>
    <w:p w14:paraId="6E8000D7" w14:textId="3FAD341D" w:rsidR="001D0EA0" w:rsidRPr="009F4402" w:rsidRDefault="001D0EA0">
      <w:pPr>
        <w:rPr>
          <w:lang w:val="es-CL"/>
        </w:rPr>
      </w:pPr>
    </w:p>
    <w:p w14:paraId="72B507AF" w14:textId="25F4CBE6" w:rsidR="001D0EA0" w:rsidRPr="009F4402" w:rsidRDefault="001D0EA0">
      <w:pPr>
        <w:rPr>
          <w:lang w:val="es-CL"/>
        </w:rPr>
      </w:pPr>
    </w:p>
    <w:p w14:paraId="3B3EEBD4" w14:textId="77EA0379" w:rsidR="001D0EA0" w:rsidRPr="009F4402" w:rsidRDefault="001D0EA0">
      <w:pPr>
        <w:rPr>
          <w:lang w:val="es-CL"/>
        </w:rPr>
      </w:pPr>
    </w:p>
    <w:p w14:paraId="67942287" w14:textId="38FD92B3" w:rsidR="001D0EA0" w:rsidRPr="009F4402" w:rsidRDefault="001D0EA0">
      <w:pPr>
        <w:rPr>
          <w:lang w:val="es-CL"/>
        </w:rPr>
      </w:pPr>
    </w:p>
    <w:p w14:paraId="0287C45F" w14:textId="77777777" w:rsidR="005A4A51" w:rsidRPr="00CD1557" w:rsidRDefault="005A4A51">
      <w:pPr>
        <w:rPr>
          <w:lang w:val="es-ES"/>
        </w:rPr>
      </w:pPr>
      <w:r w:rsidRPr="00CD1557">
        <w:rPr>
          <w:lang w:val="es-ES"/>
        </w:rPr>
        <w:br w:type="page"/>
      </w:r>
    </w:p>
    <w:p w14:paraId="133A9737" w14:textId="77777777" w:rsidR="005A4A51" w:rsidRPr="00453FDC" w:rsidRDefault="005A4A51" w:rsidP="005A4A51">
      <w:pPr>
        <w:pStyle w:val="Heading1"/>
        <w:spacing w:before="330" w:after="165"/>
        <w:rPr>
          <w:rFonts w:ascii="Times" w:eastAsiaTheme="minorEastAsia" w:hAnsi="Times" w:cstheme="minorBidi"/>
          <w:b w:val="0"/>
          <w:color w:val="000000" w:themeColor="text1"/>
          <w:sz w:val="24"/>
          <w:szCs w:val="24"/>
          <w:shd w:val="clear" w:color="auto" w:fill="FFFFFF"/>
          <w:lang w:eastAsia="zh-CN"/>
        </w:rPr>
      </w:pPr>
      <w:r>
        <w:rPr>
          <w:rFonts w:ascii="Times" w:eastAsiaTheme="minorEastAsia" w:hAnsi="Times" w:cstheme="minorBidi"/>
          <w:bCs/>
          <w:color w:val="000000" w:themeColor="text1"/>
          <w:sz w:val="24"/>
          <w:szCs w:val="24"/>
          <w:shd w:val="clear" w:color="auto" w:fill="FFFFFF"/>
          <w:lang w:eastAsia="zh-CN"/>
        </w:rPr>
        <w:lastRenderedPageBreak/>
        <w:t xml:space="preserve">Figure S1. </w:t>
      </w:r>
      <w:r w:rsidRPr="00453FDC">
        <w:rPr>
          <w:rFonts w:ascii="Times" w:eastAsiaTheme="minorEastAsia" w:hAnsi="Times" w:cstheme="minorBidi"/>
          <w:b w:val="0"/>
          <w:color w:val="000000" w:themeColor="text1"/>
          <w:sz w:val="24"/>
          <w:szCs w:val="24"/>
          <w:shd w:val="clear" w:color="auto" w:fill="FFFFFF"/>
          <w:lang w:eastAsia="zh-CN"/>
        </w:rPr>
        <w:t>The diagram of applying inclusion and exclusion criteria</w:t>
      </w:r>
    </w:p>
    <w:p w14:paraId="49C7DCB7" w14:textId="77777777" w:rsidR="005A4A51" w:rsidRDefault="005A4A51" w:rsidP="005A4A51">
      <w:pPr>
        <w:rPr>
          <w:rFonts w:ascii="Times" w:hAnsi="Times"/>
        </w:rPr>
      </w:pPr>
      <w:r w:rsidRPr="00B83587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A13804" wp14:editId="2AEE9DE3">
                <wp:simplePos x="0" y="0"/>
                <wp:positionH relativeFrom="column">
                  <wp:posOffset>130629</wp:posOffset>
                </wp:positionH>
                <wp:positionV relativeFrom="paragraph">
                  <wp:posOffset>53703</wp:posOffset>
                </wp:positionV>
                <wp:extent cx="2670628" cy="417830"/>
                <wp:effectExtent l="0" t="0" r="9525" b="1397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0628" cy="4178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652FDD" w14:textId="77777777" w:rsidR="005A4A51" w:rsidRPr="00D10290" w:rsidRDefault="005A4A51" w:rsidP="005A4A5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D10290">
                              <w:rPr>
                                <w:rFonts w:ascii="Times" w:hAnsi="Times"/>
                              </w:rPr>
                              <w:t>26,966 PLWH in CCASAnet Datab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3A13804" id="Rectangle 20" o:spid="_x0000_s1026" style="position:absolute;margin-left:10.3pt;margin-top:4.25pt;width:210.3pt;height:32.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" fillcolor="white [3201]" strokecolor="black [3200]" strokeweight="1pt">
                <v:textbox>
                  <w:txbxContent>
                    <w:p w14:paraId="6E652FDD" w14:textId="77777777" w:rsidR="005A4A51" w:rsidRPr="00D10290" w:rsidRDefault="005A4A51" w:rsidP="005A4A5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D10290">
                        <w:rPr>
                          <w:rFonts w:ascii="Times" w:hAnsi="Times"/>
                        </w:rPr>
                        <w:t>26,966 PLWH in CCASAnet Database</w:t>
                      </w:r>
                    </w:p>
                  </w:txbxContent>
                </v:textbox>
              </v:rect>
            </w:pict>
          </mc:Fallback>
        </mc:AlternateContent>
      </w:r>
    </w:p>
    <w:p w14:paraId="136B3A1D" w14:textId="77777777" w:rsidR="005A4A51" w:rsidRPr="003177A4" w:rsidRDefault="005A4A51" w:rsidP="005A4A51">
      <w:pPr>
        <w:rPr>
          <w:rFonts w:ascii="Times" w:hAnsi="Times"/>
        </w:rPr>
      </w:pPr>
      <w:r w:rsidRPr="003177A4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2BDC4B" wp14:editId="70AEE004">
                <wp:simplePos x="0" y="0"/>
                <wp:positionH relativeFrom="column">
                  <wp:posOffset>1932940</wp:posOffset>
                </wp:positionH>
                <wp:positionV relativeFrom="paragraph">
                  <wp:posOffset>4413016</wp:posOffset>
                </wp:positionV>
                <wp:extent cx="3946034" cy="497089"/>
                <wp:effectExtent l="0" t="0" r="16510" b="1143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46034" cy="49708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EA2B45" w14:textId="77777777" w:rsidR="005A4A51" w:rsidRPr="00D10290" w:rsidRDefault="005A4A51" w:rsidP="005A4A51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 xml:space="preserve">65 PLWH had no VL </w:t>
                            </w:r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measurements</w:t>
                            </w:r>
                          </w:p>
                          <w:p w14:paraId="448AC4D1" w14:textId="77777777" w:rsidR="005A4A51" w:rsidRPr="00D10290" w:rsidRDefault="005A4A51" w:rsidP="005A4A51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3,283 had detectable VL after 6 months in 2 years of ART</w:t>
                            </w:r>
                          </w:p>
                          <w:p w14:paraId="1AAD5C19" w14:textId="77777777" w:rsidR="005A4A51" w:rsidRPr="00D10290" w:rsidRDefault="005A4A51" w:rsidP="005A4A51">
                            <w:pPr>
                              <w:ind w:left="360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07B2DA37" w14:textId="77777777" w:rsidR="005A4A51" w:rsidRPr="00D10290" w:rsidRDefault="005A4A51" w:rsidP="005A4A51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2BDC4B" id="Rectangle 43" o:spid="_x0000_s1027" style="position:absolute;margin-left:152.2pt;margin-top:347.5pt;width:310.7pt;height:39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" fillcolor="white [3201]" strokecolor="black [3200]" strokeweight="1pt">
                <v:textbox>
                  <w:txbxContent>
                    <w:p w14:paraId="3AEA2B45" w14:textId="77777777" w:rsidR="005A4A51" w:rsidRPr="00D10290" w:rsidRDefault="005A4A51" w:rsidP="005A4A51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D10290">
                        <w:rPr>
                          <w:rFonts w:ascii="Times" w:hAnsi="Times"/>
                          <w:sz w:val="22"/>
                          <w:szCs w:val="22"/>
                        </w:rPr>
                        <w:t>65 PLWH had no VL measurements</w:t>
                      </w:r>
                    </w:p>
                    <w:p w14:paraId="448AC4D1" w14:textId="77777777" w:rsidR="005A4A51" w:rsidRPr="00D10290" w:rsidRDefault="005A4A51" w:rsidP="005A4A51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D10290">
                        <w:rPr>
                          <w:rFonts w:ascii="Times" w:hAnsi="Times"/>
                          <w:sz w:val="22"/>
                          <w:szCs w:val="22"/>
                        </w:rPr>
                        <w:t>3,283 had detectable VL after 6 months in 2 years of ART</w:t>
                      </w:r>
                    </w:p>
                    <w:p w14:paraId="1AAD5C19" w14:textId="77777777" w:rsidR="005A4A51" w:rsidRPr="00D10290" w:rsidRDefault="005A4A51" w:rsidP="005A4A51">
                      <w:pPr>
                        <w:ind w:left="360"/>
                        <w:rPr>
                          <w:sz w:val="22"/>
                          <w:szCs w:val="22"/>
                        </w:rPr>
                      </w:pPr>
                    </w:p>
                    <w:p w14:paraId="07B2DA37" w14:textId="77777777" w:rsidR="005A4A51" w:rsidRPr="00D10290" w:rsidRDefault="005A4A51" w:rsidP="005A4A51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177A4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D4F12F" wp14:editId="2735A252">
                <wp:simplePos x="0" y="0"/>
                <wp:positionH relativeFrom="column">
                  <wp:posOffset>1932510</wp:posOffset>
                </wp:positionH>
                <wp:positionV relativeFrom="paragraph">
                  <wp:posOffset>2486025</wp:posOffset>
                </wp:positionV>
                <wp:extent cx="3894660" cy="1172150"/>
                <wp:effectExtent l="0" t="0" r="17145" b="952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4660" cy="1172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6A2D1F" w14:textId="77777777" w:rsidR="005A4A51" w:rsidRPr="00D10290" w:rsidRDefault="005A4A51" w:rsidP="005A4A51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jc w:val="both"/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781 PLWH with age at the date of treatment initiation &lt;18 years old</w:t>
                            </w:r>
                          </w:p>
                          <w:p w14:paraId="4B51E07E" w14:textId="77777777" w:rsidR="005A4A51" w:rsidRPr="00D10290" w:rsidRDefault="005A4A51" w:rsidP="005A4A51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jc w:val="both"/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4,493 under medical follow-up for &lt;18 months after ART initiation</w:t>
                            </w:r>
                          </w:p>
                          <w:p w14:paraId="1F1E20B6" w14:textId="77777777" w:rsidR="005A4A51" w:rsidRPr="00D10290" w:rsidRDefault="005A4A51" w:rsidP="005A4A51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jc w:val="both"/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 xml:space="preserve">67 received a 3 drug-based ART regime for &lt;6 months without </w:t>
                            </w:r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modification</w:t>
                            </w:r>
                          </w:p>
                          <w:p w14:paraId="61D99EE9" w14:textId="77777777" w:rsidR="005A4A51" w:rsidRPr="00D10290" w:rsidRDefault="005A4A51" w:rsidP="005A4A5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74B244B5" w14:textId="77777777" w:rsidR="005A4A51" w:rsidRPr="00D10290" w:rsidRDefault="005A4A51" w:rsidP="005A4A51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D4F12F" id="Rectangle 41" o:spid="_x0000_s1028" style="position:absolute;margin-left:152.15pt;margin-top:195.75pt;width:306.65pt;height:92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" fillcolor="white [3201]" strokecolor="black [3200]" strokeweight="1pt">
                <v:textbox>
                  <w:txbxContent>
                    <w:p w14:paraId="736A2D1F" w14:textId="77777777" w:rsidR="005A4A51" w:rsidRPr="00D10290" w:rsidRDefault="005A4A51" w:rsidP="005A4A51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jc w:val="both"/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D10290">
                        <w:rPr>
                          <w:rFonts w:ascii="Times" w:hAnsi="Times"/>
                          <w:sz w:val="22"/>
                          <w:szCs w:val="22"/>
                        </w:rPr>
                        <w:t>781 PLWH with age at the date of treatment initiation &lt;18 years old</w:t>
                      </w:r>
                    </w:p>
                    <w:p w14:paraId="4B51E07E" w14:textId="77777777" w:rsidR="005A4A51" w:rsidRPr="00D10290" w:rsidRDefault="005A4A51" w:rsidP="005A4A51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jc w:val="both"/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D10290">
                        <w:rPr>
                          <w:rFonts w:ascii="Times" w:hAnsi="Times"/>
                          <w:sz w:val="22"/>
                          <w:szCs w:val="22"/>
                        </w:rPr>
                        <w:t>4,493 under medical follow-up for &lt;18 months after ART initiation</w:t>
                      </w:r>
                    </w:p>
                    <w:p w14:paraId="1F1E20B6" w14:textId="77777777" w:rsidR="005A4A51" w:rsidRPr="00D10290" w:rsidRDefault="005A4A51" w:rsidP="005A4A51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jc w:val="both"/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D10290">
                        <w:rPr>
                          <w:rFonts w:ascii="Times" w:hAnsi="Times"/>
                          <w:sz w:val="22"/>
                          <w:szCs w:val="22"/>
                        </w:rPr>
                        <w:t>67 received a 3 drug-based ART regime for &lt;6 months without modification</w:t>
                      </w:r>
                    </w:p>
                    <w:p w14:paraId="61D99EE9" w14:textId="77777777" w:rsidR="005A4A51" w:rsidRPr="00D10290" w:rsidRDefault="005A4A51" w:rsidP="005A4A51">
                      <w:pPr>
                        <w:rPr>
                          <w:sz w:val="22"/>
                          <w:szCs w:val="22"/>
                        </w:rPr>
                      </w:pPr>
                    </w:p>
                    <w:p w14:paraId="74B244B5" w14:textId="77777777" w:rsidR="005A4A51" w:rsidRPr="00D10290" w:rsidRDefault="005A4A51" w:rsidP="005A4A51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177A4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A0DC36" wp14:editId="692CD4D6">
                <wp:simplePos x="0" y="0"/>
                <wp:positionH relativeFrom="column">
                  <wp:posOffset>1932039</wp:posOffset>
                </wp:positionH>
                <wp:positionV relativeFrom="paragraph">
                  <wp:posOffset>5699412</wp:posOffset>
                </wp:positionV>
                <wp:extent cx="3915123" cy="818515"/>
                <wp:effectExtent l="0" t="0" r="9525" b="698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15123" cy="8185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02BB74" w14:textId="77777777" w:rsidR="005A4A51" w:rsidRPr="00D10290" w:rsidRDefault="005A4A51" w:rsidP="005A4A51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618 PLWH had no CD4 lab between 180 days before and 30 days after treatment initiation.</w:t>
                            </w:r>
                          </w:p>
                          <w:p w14:paraId="61DE39F7" w14:textId="77777777" w:rsidR="005A4A51" w:rsidRPr="00D10290" w:rsidRDefault="005A4A51" w:rsidP="005A4A51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1,963 had no CD4 lab between 24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±</m:t>
                              </m:r>
                            </m:oMath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 xml:space="preserve">3 months after treatment initiation. </w:t>
                            </w:r>
                          </w:p>
                          <w:p w14:paraId="25629711" w14:textId="77777777" w:rsidR="005A4A51" w:rsidRPr="00D10290" w:rsidRDefault="005A4A51" w:rsidP="005A4A51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524A34F3" w14:textId="77777777" w:rsidR="005A4A51" w:rsidRPr="00D10290" w:rsidRDefault="005A4A51" w:rsidP="005A4A51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03DE3CF3" w14:textId="77777777" w:rsidR="005A4A51" w:rsidRPr="00D10290" w:rsidRDefault="005A4A51" w:rsidP="005A4A51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7FD4F49D" w14:textId="77777777" w:rsidR="005A4A51" w:rsidRPr="00D10290" w:rsidRDefault="005A4A51" w:rsidP="005A4A51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10290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27B93009" w14:textId="77777777" w:rsidR="005A4A51" w:rsidRPr="00D10290" w:rsidRDefault="005A4A51" w:rsidP="005A4A51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06748CA2" w14:textId="77777777" w:rsidR="005A4A51" w:rsidRPr="00D10290" w:rsidRDefault="005A4A51" w:rsidP="005A4A51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A0DC36" id="Rectangle 45" o:spid="_x0000_s1029" style="position:absolute;margin-left:152.15pt;margin-top:448.75pt;width:308.3pt;height:64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" fillcolor="white [3201]" strokecolor="black [3200]" strokeweight="1pt">
                <v:textbox>
                  <w:txbxContent>
                    <w:p w14:paraId="7602BB74" w14:textId="77777777" w:rsidR="005A4A51" w:rsidRPr="00D10290" w:rsidRDefault="005A4A51" w:rsidP="005A4A51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D10290">
                        <w:rPr>
                          <w:rFonts w:ascii="Times" w:hAnsi="Times"/>
                          <w:sz w:val="22"/>
                          <w:szCs w:val="22"/>
                        </w:rPr>
                        <w:t>618 PLWH had no CD4 lab between 180 days before and 30 days after treatment initiation.</w:t>
                      </w:r>
                    </w:p>
                    <w:p w14:paraId="61DE39F7" w14:textId="77777777" w:rsidR="005A4A51" w:rsidRPr="00D10290" w:rsidRDefault="005A4A51" w:rsidP="005A4A51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D10290">
                        <w:rPr>
                          <w:rFonts w:ascii="Times" w:hAnsi="Times"/>
                          <w:sz w:val="22"/>
                          <w:szCs w:val="22"/>
                        </w:rPr>
                        <w:t>1,963 had no CD4 lab between 24</w:t>
                      </w:r>
                      <m:oMath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±</m:t>
                        </m:r>
                      </m:oMath>
                      <w:r w:rsidRPr="00D10290">
                        <w:rPr>
                          <w:rFonts w:ascii="Times" w:hAnsi="Times"/>
                          <w:sz w:val="22"/>
                          <w:szCs w:val="22"/>
                        </w:rPr>
                        <w:t xml:space="preserve">3 months after treatment initiation. </w:t>
                      </w:r>
                    </w:p>
                    <w:p w14:paraId="25629711" w14:textId="77777777" w:rsidR="005A4A51" w:rsidRPr="00D10290" w:rsidRDefault="005A4A51" w:rsidP="005A4A51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  <w:p w14:paraId="524A34F3" w14:textId="77777777" w:rsidR="005A4A51" w:rsidRPr="00D10290" w:rsidRDefault="005A4A51" w:rsidP="005A4A51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  <w:p w14:paraId="03DE3CF3" w14:textId="77777777" w:rsidR="005A4A51" w:rsidRPr="00D10290" w:rsidRDefault="005A4A51" w:rsidP="005A4A51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  <w:p w14:paraId="7FD4F49D" w14:textId="77777777" w:rsidR="005A4A51" w:rsidRPr="00D10290" w:rsidRDefault="005A4A51" w:rsidP="005A4A51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D10290"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14:paraId="27B93009" w14:textId="77777777" w:rsidR="005A4A51" w:rsidRPr="00D10290" w:rsidRDefault="005A4A51" w:rsidP="005A4A51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  <w:p w14:paraId="06748CA2" w14:textId="77777777" w:rsidR="005A4A51" w:rsidRPr="00D10290" w:rsidRDefault="005A4A51" w:rsidP="005A4A51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EE120C" wp14:editId="03373D51">
                <wp:simplePos x="0" y="0"/>
                <wp:positionH relativeFrom="column">
                  <wp:posOffset>1272294</wp:posOffset>
                </wp:positionH>
                <wp:positionV relativeFrom="paragraph">
                  <wp:posOffset>3077476</wp:posOffset>
                </wp:positionV>
                <wp:extent cx="629674" cy="0"/>
                <wp:effectExtent l="0" t="63500" r="0" b="7620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7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84A4F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0" o:spid="_x0000_s1026" type="#_x0000_t32" style="position:absolute;margin-left:100.2pt;margin-top:242.3pt;width:49.6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Pr="003177A4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37EF90" wp14:editId="71EE6EC8">
                <wp:simplePos x="0" y="0"/>
                <wp:positionH relativeFrom="column">
                  <wp:posOffset>1931670</wp:posOffset>
                </wp:positionH>
                <wp:positionV relativeFrom="paragraph">
                  <wp:posOffset>669781</wp:posOffset>
                </wp:positionV>
                <wp:extent cx="3864077" cy="1106129"/>
                <wp:effectExtent l="0" t="0" r="9525" b="1206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64077" cy="11061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43E1A4" w14:textId="77777777" w:rsidR="005A4A51" w:rsidRPr="00D10290" w:rsidRDefault="005A4A51" w:rsidP="005A4A51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 xml:space="preserve">3,998 PLWH never started </w:t>
                            </w:r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ART</w:t>
                            </w:r>
                          </w:p>
                          <w:p w14:paraId="073432AA" w14:textId="77777777" w:rsidR="005A4A51" w:rsidRPr="00D10290" w:rsidRDefault="005A4A51" w:rsidP="005A4A51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3,327 had a history of a 1 or 2 drug-based ART regimes</w:t>
                            </w:r>
                          </w:p>
                          <w:p w14:paraId="78884E50" w14:textId="77777777" w:rsidR="005A4A51" w:rsidRPr="00D10290" w:rsidRDefault="005A4A51" w:rsidP="005A4A51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 xml:space="preserve">3,516 had a history of prior ART use </w:t>
                            </w:r>
                          </w:p>
                          <w:p w14:paraId="203159DC" w14:textId="77777777" w:rsidR="005A4A51" w:rsidRPr="00D10290" w:rsidRDefault="005A4A51" w:rsidP="005A4A51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D10290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359 had an undetectable viral load at baseline (evidence they were on prior ART)</w:t>
                            </w:r>
                          </w:p>
                          <w:p w14:paraId="20511E12" w14:textId="77777777" w:rsidR="005A4A51" w:rsidRPr="00D10290" w:rsidRDefault="005A4A51" w:rsidP="005A4A51">
                            <w:pPr>
                              <w:ind w:left="360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62FB6783" w14:textId="77777777" w:rsidR="005A4A51" w:rsidRPr="00D10290" w:rsidRDefault="005A4A51" w:rsidP="005A4A51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61BEF7A9" w14:textId="77777777" w:rsidR="005A4A51" w:rsidRPr="00D10290" w:rsidRDefault="005A4A51" w:rsidP="005A4A51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37EF90" id="Rectangle 28" o:spid="_x0000_s1030" style="position:absolute;margin-left:152.1pt;margin-top:52.75pt;width:304.25pt;height:87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" fillcolor="white [3201]" strokecolor="black [3200]" strokeweight="1pt">
                <v:textbox>
                  <w:txbxContent>
                    <w:p w14:paraId="4043E1A4" w14:textId="77777777" w:rsidR="005A4A51" w:rsidRPr="00D10290" w:rsidRDefault="005A4A51" w:rsidP="005A4A51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D10290">
                        <w:rPr>
                          <w:rFonts w:ascii="Times" w:hAnsi="Times"/>
                          <w:sz w:val="22"/>
                          <w:szCs w:val="22"/>
                        </w:rPr>
                        <w:t>3,998 PLWH never started ART</w:t>
                      </w:r>
                    </w:p>
                    <w:p w14:paraId="073432AA" w14:textId="77777777" w:rsidR="005A4A51" w:rsidRPr="00D10290" w:rsidRDefault="005A4A51" w:rsidP="005A4A51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D10290">
                        <w:rPr>
                          <w:rFonts w:ascii="Times" w:hAnsi="Times"/>
                          <w:sz w:val="22"/>
                          <w:szCs w:val="22"/>
                        </w:rPr>
                        <w:t>3,327 had a history of a 1 or 2 drug-based ART regimes</w:t>
                      </w:r>
                    </w:p>
                    <w:p w14:paraId="78884E50" w14:textId="77777777" w:rsidR="005A4A51" w:rsidRPr="00D10290" w:rsidRDefault="005A4A51" w:rsidP="005A4A51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D10290">
                        <w:rPr>
                          <w:rFonts w:ascii="Times" w:hAnsi="Times"/>
                          <w:sz w:val="22"/>
                          <w:szCs w:val="22"/>
                        </w:rPr>
                        <w:t xml:space="preserve">3,516 had a history of prior ART use </w:t>
                      </w:r>
                    </w:p>
                    <w:p w14:paraId="203159DC" w14:textId="77777777" w:rsidR="005A4A51" w:rsidRPr="00D10290" w:rsidRDefault="005A4A51" w:rsidP="005A4A51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D10290">
                        <w:rPr>
                          <w:rFonts w:ascii="Times" w:hAnsi="Times"/>
                          <w:sz w:val="22"/>
                          <w:szCs w:val="22"/>
                        </w:rPr>
                        <w:t>359 had an undetectable viral load at baseline (evidence they were on prior ART)</w:t>
                      </w:r>
                    </w:p>
                    <w:p w14:paraId="20511E12" w14:textId="77777777" w:rsidR="005A4A51" w:rsidRPr="00D10290" w:rsidRDefault="005A4A51" w:rsidP="005A4A51">
                      <w:pPr>
                        <w:ind w:left="360"/>
                        <w:rPr>
                          <w:sz w:val="22"/>
                          <w:szCs w:val="22"/>
                        </w:rPr>
                      </w:pPr>
                    </w:p>
                    <w:p w14:paraId="62FB6783" w14:textId="77777777" w:rsidR="005A4A51" w:rsidRPr="00D10290" w:rsidRDefault="005A4A51" w:rsidP="005A4A51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  <w:p w14:paraId="61BEF7A9" w14:textId="77777777" w:rsidR="005A4A51" w:rsidRPr="00D10290" w:rsidRDefault="005A4A51" w:rsidP="005A4A51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1CEF02" wp14:editId="6809FF68">
                <wp:simplePos x="0" y="0"/>
                <wp:positionH relativeFrom="column">
                  <wp:posOffset>1276596</wp:posOffset>
                </wp:positionH>
                <wp:positionV relativeFrom="paragraph">
                  <wp:posOffset>6100445</wp:posOffset>
                </wp:positionV>
                <wp:extent cx="629674" cy="0"/>
                <wp:effectExtent l="0" t="63500" r="0" b="7620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7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BC4DE7" id="Straight Arrow Connector 48" o:spid="_x0000_s1026" type="#_x0000_t32" style="position:absolute;margin-left:100.5pt;margin-top:480.35pt;width:49.6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2983742" wp14:editId="048CD032">
                <wp:simplePos x="0" y="0"/>
                <wp:positionH relativeFrom="column">
                  <wp:posOffset>1268361</wp:posOffset>
                </wp:positionH>
                <wp:positionV relativeFrom="paragraph">
                  <wp:posOffset>4663092</wp:posOffset>
                </wp:positionV>
                <wp:extent cx="629674" cy="0"/>
                <wp:effectExtent l="0" t="63500" r="0" b="7620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7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14EBB4" id="Straight Arrow Connector 47" o:spid="_x0000_s1026" type="#_x0000_t32" style="position:absolute;margin-left:99.85pt;margin-top:367.15pt;width:49.6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1BD340" wp14:editId="2B8403DC">
                <wp:simplePos x="0" y="0"/>
                <wp:positionH relativeFrom="column">
                  <wp:posOffset>1265494</wp:posOffset>
                </wp:positionH>
                <wp:positionV relativeFrom="paragraph">
                  <wp:posOffset>1223276</wp:posOffset>
                </wp:positionV>
                <wp:extent cx="629674" cy="0"/>
                <wp:effectExtent l="0" t="63500" r="0" b="7620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7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1FF1FA" id="Straight Arrow Connector 38" o:spid="_x0000_s1026" type="#_x0000_t32" style="position:absolute;margin-left:99.65pt;margin-top:96.3pt;width:49.6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94DEF3" wp14:editId="2439C375">
                <wp:simplePos x="0" y="0"/>
                <wp:positionH relativeFrom="column">
                  <wp:posOffset>1265494</wp:posOffset>
                </wp:positionH>
                <wp:positionV relativeFrom="paragraph">
                  <wp:posOffset>5505183</wp:posOffset>
                </wp:positionV>
                <wp:extent cx="0" cy="1233989"/>
                <wp:effectExtent l="63500" t="0" r="50800" b="3619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3398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658622" id="Straight Arrow Connector 37" o:spid="_x0000_s1026" type="#_x0000_t32" style="position:absolute;margin-left:99.65pt;margin-top:433.5pt;width:0;height:97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70C154E" wp14:editId="059A2BDA">
                <wp:simplePos x="0" y="0"/>
                <wp:positionH relativeFrom="column">
                  <wp:posOffset>1265494</wp:posOffset>
                </wp:positionH>
                <wp:positionV relativeFrom="paragraph">
                  <wp:posOffset>4214700</wp:posOffset>
                </wp:positionV>
                <wp:extent cx="0" cy="872654"/>
                <wp:effectExtent l="63500" t="0" r="63500" b="4191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265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3FE808" id="Straight Arrow Connector 36" o:spid="_x0000_s1026" type="#_x0000_t32" style="position:absolute;margin-left:99.65pt;margin-top:331.85pt;width:0;height:68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910DDC" wp14:editId="05CD653A">
                <wp:simplePos x="0" y="0"/>
                <wp:positionH relativeFrom="column">
                  <wp:posOffset>1265494</wp:posOffset>
                </wp:positionH>
                <wp:positionV relativeFrom="paragraph">
                  <wp:posOffset>2415396</wp:posOffset>
                </wp:positionV>
                <wp:extent cx="0" cy="1381473"/>
                <wp:effectExtent l="63500" t="0" r="38100" b="4127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8147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CBD403" id="Straight Arrow Connector 34" o:spid="_x0000_s1026" type="#_x0000_t32" style="position:absolute;margin-left:99.65pt;margin-top:190.2pt;width:0;height:108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B10D4E" wp14:editId="2A583BC2">
                <wp:simplePos x="0" y="0"/>
                <wp:positionH relativeFrom="column">
                  <wp:posOffset>1268361</wp:posOffset>
                </wp:positionH>
                <wp:positionV relativeFrom="paragraph">
                  <wp:posOffset>291629</wp:posOffset>
                </wp:positionV>
                <wp:extent cx="0" cy="1705938"/>
                <wp:effectExtent l="63500" t="0" r="76200" b="3429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059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36DC6A" id="Straight Arrow Connector 30" o:spid="_x0000_s1026" type="#_x0000_t32" style="position:absolute;margin-left:99.85pt;margin-top:22.95pt;width:0;height:134.3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Pr="003177A4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F953D3" wp14:editId="19119108">
                <wp:simplePos x="0" y="0"/>
                <wp:positionH relativeFrom="column">
                  <wp:posOffset>221287</wp:posOffset>
                </wp:positionH>
                <wp:positionV relativeFrom="paragraph">
                  <wp:posOffset>6738149</wp:posOffset>
                </wp:positionV>
                <wp:extent cx="2016125" cy="335280"/>
                <wp:effectExtent l="0" t="0" r="15875" b="762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125" cy="3352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2FFDE3" w14:textId="77777777" w:rsidR="005A4A51" w:rsidRPr="00453FDC" w:rsidRDefault="005A4A51" w:rsidP="005A4A5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453FDC">
                              <w:rPr>
                                <w:rFonts w:ascii="Times" w:hAnsi="Times"/>
                              </w:rPr>
                              <w:t>4</w:t>
                            </w:r>
                            <w:r>
                              <w:rPr>
                                <w:rFonts w:ascii="Times" w:hAnsi="Times"/>
                              </w:rPr>
                              <w:t>,496</w:t>
                            </w:r>
                            <w:r w:rsidRPr="00453FDC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</w:rPr>
                              <w:t>PLWH</w:t>
                            </w:r>
                            <w:r w:rsidRPr="000E6A97" w:rsidDel="000E6A97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5F953D3" id="Rectangle 46" o:spid="_x0000_s1031" style="position:absolute;margin-left:17.4pt;margin-top:530.55pt;width:158.75pt;height:26.4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" fillcolor="white [3201]" strokecolor="black [3200]" strokeweight="1pt">
                <v:textbox>
                  <w:txbxContent>
                    <w:p w14:paraId="762FFDE3" w14:textId="77777777" w:rsidR="005A4A51" w:rsidRPr="00453FDC" w:rsidRDefault="005A4A51" w:rsidP="005A4A5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453FDC">
                        <w:rPr>
                          <w:rFonts w:ascii="Times" w:hAnsi="Times"/>
                        </w:rPr>
                        <w:t>4</w:t>
                      </w:r>
                      <w:r>
                        <w:rPr>
                          <w:rFonts w:ascii="Times" w:hAnsi="Times"/>
                        </w:rPr>
                        <w:t>,496</w:t>
                      </w:r>
                      <w:r w:rsidRPr="00453FDC">
                        <w:rPr>
                          <w:rFonts w:ascii="Times" w:hAnsi="Times"/>
                        </w:rPr>
                        <w:t xml:space="preserve"> </w:t>
                      </w:r>
                      <w:r>
                        <w:rPr>
                          <w:rFonts w:ascii="Times" w:hAnsi="Times"/>
                        </w:rPr>
                        <w:t>PLWH</w:t>
                      </w:r>
                      <w:r w:rsidRPr="000E6A97" w:rsidDel="000E6A97">
                        <w:rPr>
                          <w:rFonts w:ascii="Times" w:hAnsi="Time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3177A4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F5AF68" wp14:editId="5956F7E8">
                <wp:simplePos x="0" y="0"/>
                <wp:positionH relativeFrom="column">
                  <wp:posOffset>44265</wp:posOffset>
                </wp:positionH>
                <wp:positionV relativeFrom="paragraph">
                  <wp:posOffset>5089320</wp:posOffset>
                </wp:positionV>
                <wp:extent cx="2494734" cy="418011"/>
                <wp:effectExtent l="0" t="0" r="7620" b="1397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4734" cy="41801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2BD218" w14:textId="77777777" w:rsidR="005A4A51" w:rsidRPr="00453FDC" w:rsidRDefault="005A4A51" w:rsidP="005A4A5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453FDC">
                              <w:rPr>
                                <w:rFonts w:ascii="Times" w:hAnsi="Times"/>
                              </w:rPr>
                              <w:t>7</w:t>
                            </w:r>
                            <w:r>
                              <w:rPr>
                                <w:rFonts w:ascii="Times" w:hAnsi="Times"/>
                              </w:rPr>
                              <w:t>,077 PLWH</w:t>
                            </w:r>
                            <w:r w:rsidRPr="00453FDC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1F5AF68" id="Rectangle 44" o:spid="_x0000_s1032" style="position:absolute;margin-left:3.5pt;margin-top:400.75pt;width:196.45pt;height:32.9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" fillcolor="white [3201]" strokecolor="black [3200]" strokeweight="1pt">
                <v:textbox>
                  <w:txbxContent>
                    <w:p w14:paraId="2A2BD218" w14:textId="77777777" w:rsidR="005A4A51" w:rsidRPr="00453FDC" w:rsidRDefault="005A4A51" w:rsidP="005A4A5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453FDC">
                        <w:rPr>
                          <w:rFonts w:ascii="Times" w:hAnsi="Times"/>
                        </w:rPr>
                        <w:t>7</w:t>
                      </w:r>
                      <w:r>
                        <w:rPr>
                          <w:rFonts w:ascii="Times" w:hAnsi="Times"/>
                        </w:rPr>
                        <w:t>,077 PLWH</w:t>
                      </w:r>
                      <w:r w:rsidRPr="00453FDC">
                        <w:rPr>
                          <w:rFonts w:ascii="Times" w:hAnsi="Time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3177A4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7151ED" wp14:editId="2E60D85A">
                <wp:simplePos x="0" y="0"/>
                <wp:positionH relativeFrom="column">
                  <wp:posOffset>87282</wp:posOffset>
                </wp:positionH>
                <wp:positionV relativeFrom="paragraph">
                  <wp:posOffset>3798344</wp:posOffset>
                </wp:positionV>
                <wp:extent cx="2494734" cy="418011"/>
                <wp:effectExtent l="0" t="0" r="7620" b="1397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4734" cy="41801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27BA75" w14:textId="77777777" w:rsidR="005A4A51" w:rsidRPr="00453FDC" w:rsidRDefault="005A4A51" w:rsidP="005A4A5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10,425 PLWH</w:t>
                            </w:r>
                            <w:r w:rsidRPr="000E6A97" w:rsidDel="000E6A97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 w:rsidRPr="00453FDC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87151ED" id="Rectangle 42" o:spid="_x0000_s1033" style="position:absolute;margin-left:6.85pt;margin-top:299.1pt;width:196.45pt;height:32.9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" fillcolor="white [3201]" strokecolor="black [3200]" strokeweight="1pt">
                <v:textbox>
                  <w:txbxContent>
                    <w:p w14:paraId="6E27BA75" w14:textId="77777777" w:rsidR="005A4A51" w:rsidRPr="00453FDC" w:rsidRDefault="005A4A51" w:rsidP="005A4A51">
                      <w:pPr>
                        <w:jc w:val="center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10,425 PLWH</w:t>
                      </w:r>
                      <w:r w:rsidRPr="000E6A97" w:rsidDel="000E6A97">
                        <w:rPr>
                          <w:rFonts w:ascii="Times" w:hAnsi="Times"/>
                        </w:rPr>
                        <w:t xml:space="preserve"> </w:t>
                      </w:r>
                      <w:r w:rsidRPr="00453FDC">
                        <w:rPr>
                          <w:rFonts w:ascii="Times" w:hAnsi="Time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3177A4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58B3B6" wp14:editId="69F31DBD">
                <wp:simplePos x="0" y="0"/>
                <wp:positionH relativeFrom="column">
                  <wp:posOffset>127860</wp:posOffset>
                </wp:positionH>
                <wp:positionV relativeFrom="paragraph">
                  <wp:posOffset>2000148</wp:posOffset>
                </wp:positionV>
                <wp:extent cx="2494734" cy="418011"/>
                <wp:effectExtent l="0" t="0" r="7620" b="1397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4734" cy="41801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290F3F" w14:textId="77777777" w:rsidR="005A4A51" w:rsidRPr="00453FDC" w:rsidRDefault="005A4A51" w:rsidP="005A4A51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5C5E74">
                              <w:rPr>
                                <w:rFonts w:ascii="Times" w:hAnsi="Times"/>
                              </w:rPr>
                              <w:t>1</w:t>
                            </w:r>
                            <w:r>
                              <w:rPr>
                                <w:rFonts w:ascii="Times" w:hAnsi="Times"/>
                              </w:rPr>
                              <w:t>5,766</w:t>
                            </w:r>
                            <w:r w:rsidRPr="00453FDC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</w:rPr>
                              <w:t>PLWH</w:t>
                            </w:r>
                            <w:r w:rsidRPr="000E6A97" w:rsidDel="000E6A97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458B3B6" id="Rectangle 24" o:spid="_x0000_s1034" style="position:absolute;margin-left:10.05pt;margin-top:157.5pt;width:196.45pt;height:32.9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" fillcolor="white [3201]" strokecolor="black [3200]" strokeweight="1pt">
                <v:textbox>
                  <w:txbxContent>
                    <w:p w14:paraId="05290F3F" w14:textId="77777777" w:rsidR="005A4A51" w:rsidRPr="00453FDC" w:rsidRDefault="005A4A51" w:rsidP="005A4A51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5C5E74">
                        <w:rPr>
                          <w:rFonts w:ascii="Times" w:hAnsi="Times"/>
                        </w:rPr>
                        <w:t>1</w:t>
                      </w:r>
                      <w:r>
                        <w:rPr>
                          <w:rFonts w:ascii="Times" w:hAnsi="Times"/>
                        </w:rPr>
                        <w:t>5,766</w:t>
                      </w:r>
                      <w:r w:rsidRPr="00453FDC">
                        <w:rPr>
                          <w:rFonts w:ascii="Times" w:hAnsi="Times"/>
                        </w:rPr>
                        <w:t xml:space="preserve"> </w:t>
                      </w:r>
                      <w:r>
                        <w:rPr>
                          <w:rFonts w:ascii="Times" w:hAnsi="Times"/>
                        </w:rPr>
                        <w:t>PLWH</w:t>
                      </w:r>
                      <w:r w:rsidRPr="000E6A97" w:rsidDel="000E6A97">
                        <w:rPr>
                          <w:rFonts w:ascii="Times" w:hAnsi="Time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67A2DF80" w14:textId="77777777" w:rsidR="005A4A51" w:rsidRDefault="005A4A51">
      <w:r>
        <w:br w:type="page"/>
      </w:r>
    </w:p>
    <w:p w14:paraId="0CDA9C6E" w14:textId="2D85232A" w:rsidR="001D0EA0" w:rsidRDefault="00162F4F">
      <w:r>
        <w:rPr>
          <w:noProof/>
        </w:rPr>
        <w:lastRenderedPageBreak/>
        <w:drawing>
          <wp:inline distT="0" distB="0" distL="0" distR="0" wp14:anchorId="2981F6DB" wp14:editId="5BDE274B">
            <wp:extent cx="4076065" cy="3057049"/>
            <wp:effectExtent l="0" t="0" r="635" b="3810"/>
            <wp:docPr id="5" name="Picture 5" descr="A picture containing text, screenshot, pl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screenshot, plot,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4125" cy="3063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F71ED" w14:textId="4B18B038" w:rsidR="001D0EA0" w:rsidRPr="008314F0" w:rsidRDefault="001D0EA0" w:rsidP="001D0EA0">
      <w:pPr>
        <w:spacing w:line="360" w:lineRule="auto"/>
        <w:rPr>
          <w:rFonts w:ascii="Times" w:hAnsi="Times"/>
          <w:color w:val="000000" w:themeColor="text1"/>
        </w:rPr>
      </w:pPr>
      <w:r w:rsidRPr="007319A9">
        <w:rPr>
          <w:rFonts w:ascii="Times" w:hAnsi="Times"/>
          <w:b/>
          <w:color w:val="000000" w:themeColor="text1"/>
          <w:shd w:val="clear" w:color="auto" w:fill="FFFFFF"/>
        </w:rPr>
        <w:t>Figure S</w:t>
      </w:r>
      <w:r w:rsidR="005A4A51">
        <w:rPr>
          <w:rFonts w:ascii="Times" w:hAnsi="Times"/>
          <w:b/>
          <w:color w:val="000000" w:themeColor="text1"/>
          <w:shd w:val="clear" w:color="auto" w:fill="FFFFFF"/>
        </w:rPr>
        <w:t>2</w:t>
      </w:r>
      <w:r w:rsidRPr="007319A9">
        <w:rPr>
          <w:rFonts w:ascii="Times" w:hAnsi="Times"/>
          <w:b/>
          <w:color w:val="000000" w:themeColor="text1"/>
          <w:shd w:val="clear" w:color="auto" w:fill="FFFFFF"/>
        </w:rPr>
        <w:t>.</w:t>
      </w:r>
      <w:r w:rsidRPr="008314F0">
        <w:rPr>
          <w:rFonts w:ascii="Times" w:hAnsi="Times"/>
          <w:color w:val="000000" w:themeColor="text1"/>
          <w:shd w:val="clear" w:color="auto" w:fill="FFFFFF"/>
        </w:rPr>
        <w:t xml:space="preserve"> Longitudinal CD4 T</w:t>
      </w:r>
      <w:r>
        <w:rPr>
          <w:rFonts w:ascii="Times" w:hAnsi="Times"/>
          <w:color w:val="000000" w:themeColor="text1"/>
          <w:shd w:val="clear" w:color="auto" w:fill="FFFFFF"/>
        </w:rPr>
        <w:t>-</w:t>
      </w:r>
      <w:r w:rsidRPr="008314F0">
        <w:rPr>
          <w:rFonts w:ascii="Times" w:hAnsi="Times"/>
          <w:color w:val="000000" w:themeColor="text1"/>
          <w:shd w:val="clear" w:color="auto" w:fill="FFFFFF"/>
        </w:rPr>
        <w:t xml:space="preserve">cell counts in 2 years after </w:t>
      </w:r>
      <w:r>
        <w:rPr>
          <w:rFonts w:ascii="Times" w:hAnsi="Times"/>
          <w:color w:val="000000" w:themeColor="text1"/>
          <w:shd w:val="clear" w:color="auto" w:fill="FFFFFF"/>
        </w:rPr>
        <w:t>ART</w:t>
      </w:r>
      <w:r w:rsidRPr="008314F0">
        <w:rPr>
          <w:rFonts w:ascii="Times" w:hAnsi="Times"/>
          <w:color w:val="000000" w:themeColor="text1"/>
          <w:shd w:val="clear" w:color="auto" w:fill="FFFFFF"/>
        </w:rPr>
        <w:t xml:space="preserve"> </w:t>
      </w:r>
      <w:r w:rsidR="00435F10" w:rsidRPr="008314F0">
        <w:rPr>
          <w:rFonts w:ascii="Times" w:hAnsi="Times"/>
          <w:color w:val="000000" w:themeColor="text1"/>
          <w:shd w:val="clear" w:color="auto" w:fill="FFFFFF"/>
        </w:rPr>
        <w:t>initiation.</w:t>
      </w:r>
    </w:p>
    <w:p w14:paraId="51E2951F" w14:textId="77777777" w:rsidR="001D0EA0" w:rsidRPr="008314F0" w:rsidRDefault="001D0EA0" w:rsidP="001D0EA0">
      <w:pPr>
        <w:spacing w:line="360" w:lineRule="auto"/>
        <w:rPr>
          <w:rFonts w:ascii="Times" w:hAnsi="Times"/>
          <w:color w:val="000000" w:themeColor="text1"/>
        </w:rPr>
      </w:pPr>
      <w:r w:rsidRPr="008314F0">
        <w:rPr>
          <w:rFonts w:ascii="Times" w:hAnsi="Times"/>
          <w:color w:val="000000" w:themeColor="text1"/>
          <w:shd w:val="clear" w:color="auto" w:fill="FFFFFF"/>
        </w:rPr>
        <w:t>The black solid curves are natural cubic splines with 5 degrees of freedom.</w:t>
      </w:r>
    </w:p>
    <w:p w14:paraId="7C7FA232" w14:textId="6BB4238A" w:rsidR="001D0EA0" w:rsidRPr="008314F0" w:rsidRDefault="001D0EA0" w:rsidP="001D0EA0">
      <w:pPr>
        <w:spacing w:line="360" w:lineRule="auto"/>
        <w:rPr>
          <w:rFonts w:ascii="Times" w:hAnsi="Times"/>
          <w:color w:val="000000" w:themeColor="text1"/>
        </w:rPr>
      </w:pPr>
    </w:p>
    <w:p w14:paraId="477E537F" w14:textId="043E65DD" w:rsidR="001D0EA0" w:rsidRPr="008314F0" w:rsidRDefault="001D0EA0" w:rsidP="001D0EA0">
      <w:pPr>
        <w:spacing w:line="360" w:lineRule="auto"/>
        <w:rPr>
          <w:rFonts w:ascii="Times" w:hAnsi="Times"/>
          <w:color w:val="000000" w:themeColor="text1"/>
        </w:rPr>
      </w:pPr>
    </w:p>
    <w:p w14:paraId="038C3188" w14:textId="1B0C1254" w:rsidR="001D0EA0" w:rsidRDefault="00162F4F" w:rsidP="001D0EA0">
      <w:pPr>
        <w:spacing w:line="360" w:lineRule="auto"/>
        <w:rPr>
          <w:rFonts w:ascii="Times" w:hAnsi="Times"/>
          <w:b/>
          <w:color w:val="000000" w:themeColor="text1"/>
          <w:shd w:val="clear" w:color="auto" w:fill="FFFFFF"/>
        </w:rPr>
      </w:pPr>
      <w:r>
        <w:rPr>
          <w:rFonts w:ascii="Times" w:hAnsi="Times"/>
          <w:b/>
          <w:noProof/>
          <w:color w:val="000000" w:themeColor="text1"/>
          <w:shd w:val="clear" w:color="auto" w:fill="FFFFFF"/>
        </w:rPr>
        <w:drawing>
          <wp:inline distT="0" distB="0" distL="0" distR="0" wp14:anchorId="3927EAD8" wp14:editId="03BBCA1E">
            <wp:extent cx="3978687" cy="2842041"/>
            <wp:effectExtent l="0" t="0" r="0" b="3175"/>
            <wp:docPr id="6" name="Picture 6" descr="A picture containing building, sket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building, sketc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8998" cy="2849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BDFC0" w14:textId="28082DC4" w:rsidR="00B83587" w:rsidRPr="005A4A51" w:rsidRDefault="001D0EA0" w:rsidP="005A4A51">
      <w:pPr>
        <w:spacing w:line="360" w:lineRule="auto"/>
        <w:rPr>
          <w:rFonts w:ascii="Times" w:hAnsi="Times"/>
          <w:color w:val="000000" w:themeColor="text1"/>
          <w:shd w:val="clear" w:color="auto" w:fill="FFFFFF"/>
        </w:rPr>
      </w:pPr>
      <w:r w:rsidRPr="007319A9">
        <w:rPr>
          <w:rFonts w:ascii="Times" w:hAnsi="Times"/>
          <w:b/>
          <w:color w:val="000000" w:themeColor="text1"/>
          <w:shd w:val="clear" w:color="auto" w:fill="FFFFFF"/>
        </w:rPr>
        <w:t>Figure S</w:t>
      </w:r>
      <w:r w:rsidR="005A4A51">
        <w:rPr>
          <w:rFonts w:ascii="Times" w:hAnsi="Times"/>
          <w:b/>
          <w:color w:val="000000" w:themeColor="text1"/>
          <w:shd w:val="clear" w:color="auto" w:fill="FFFFFF"/>
        </w:rPr>
        <w:t>3</w:t>
      </w:r>
      <w:r w:rsidRPr="007319A9">
        <w:rPr>
          <w:rFonts w:ascii="Times" w:hAnsi="Times"/>
          <w:b/>
          <w:color w:val="000000" w:themeColor="text1"/>
          <w:shd w:val="clear" w:color="auto" w:fill="FFFFFF"/>
        </w:rPr>
        <w:t>.</w:t>
      </w:r>
      <w:r w:rsidRPr="008314F0">
        <w:rPr>
          <w:rFonts w:ascii="Times" w:hAnsi="Times"/>
          <w:color w:val="000000" w:themeColor="text1"/>
          <w:shd w:val="clear" w:color="auto" w:fill="FFFFFF"/>
        </w:rPr>
        <w:t xml:space="preserve"> </w:t>
      </w:r>
      <w:r>
        <w:rPr>
          <w:rFonts w:ascii="Times" w:hAnsi="Times"/>
          <w:color w:val="000000" w:themeColor="text1"/>
          <w:shd w:val="clear" w:color="auto" w:fill="FFFFFF"/>
        </w:rPr>
        <w:t xml:space="preserve">Histogram </w:t>
      </w:r>
      <w:r w:rsidR="00CD1557">
        <w:rPr>
          <w:rFonts w:ascii="Times" w:hAnsi="Times"/>
          <w:color w:val="000000" w:themeColor="text1"/>
          <w:shd w:val="clear" w:color="auto" w:fill="FFFFFF"/>
        </w:rPr>
        <w:t xml:space="preserve">showing the patients’ year of HIV diagnosis. 93.6% of the cohort was diagnosed prior to the “Treat-All” era. </w:t>
      </w:r>
    </w:p>
    <w:sectPr w:rsidR="00B83587" w:rsidRPr="005A4A51" w:rsidSect="00927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C154F"/>
    <w:multiLevelType w:val="hybridMultilevel"/>
    <w:tmpl w:val="4E7674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30F6279"/>
    <w:multiLevelType w:val="hybridMultilevel"/>
    <w:tmpl w:val="2D5ED4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3C0909"/>
    <w:multiLevelType w:val="hybridMultilevel"/>
    <w:tmpl w:val="CB5035C6"/>
    <w:lvl w:ilvl="0" w:tplc="B6F444B2">
      <w:start w:val="100"/>
      <w:numFmt w:val="bullet"/>
      <w:lvlText w:val="-"/>
      <w:lvlJc w:val="left"/>
      <w:pPr>
        <w:ind w:left="108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49D7E76"/>
    <w:multiLevelType w:val="hybridMultilevel"/>
    <w:tmpl w:val="B4583840"/>
    <w:lvl w:ilvl="0" w:tplc="B27E165E">
      <w:start w:val="100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958D1"/>
    <w:multiLevelType w:val="hybridMultilevel"/>
    <w:tmpl w:val="399EAF38"/>
    <w:lvl w:ilvl="0" w:tplc="9288161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caps w:val="0"/>
        <w:smallCaps w:val="0"/>
        <w:color w:val="000000" w:themeColor="text1"/>
        <w:spacing w:val="0"/>
        <w14:glow w14:rad="0">
          <w14:srgbClr w14:val="000000"/>
        </w14:glow>
        <w14:shadow w14:blurRad="38100" w14:dist="19050" w14:dir="2700000" w14:sx="100000" w14:sy="100000" w14:kx="0" w14:ky="0" w14:algn="tl">
          <w14:schemeClr w14:val="dk1">
            <w14:alpha w14:val="60000"/>
          </w14:schemeClr>
        </w14:shadow>
        <w14:reflection w14:blurRad="0" w14:stA="0" w14:stPos="0" w14:endA="0" w14:endPos="0" w14:dist="0" w14:dir="0" w14:fadeDir="0" w14:sx="0" w14:sy="0" w14:kx="0" w14:ky="0" w14:algn="none"/>
        <w14:textOutline w14:w="0" w14:cap="flat" w14:cmpd="sng" w14:algn="ctr">
          <w14:noFill/>
          <w14:prstDash w14:val="solid"/>
          <w14:round/>
        </w14:textOutline>
        <w14:props3d w14:extrusionH="0" w14:contourW="0" w14:prstMaterial="none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FE0E67"/>
    <w:multiLevelType w:val="hybridMultilevel"/>
    <w:tmpl w:val="77D47EDA"/>
    <w:lvl w:ilvl="0" w:tplc="B27E165E">
      <w:start w:val="100"/>
      <w:numFmt w:val="bullet"/>
      <w:lvlText w:val="-"/>
      <w:lvlJc w:val="left"/>
      <w:pPr>
        <w:ind w:left="180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21B258BE"/>
    <w:multiLevelType w:val="hybridMultilevel"/>
    <w:tmpl w:val="2ED64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50282F"/>
    <w:multiLevelType w:val="hybridMultilevel"/>
    <w:tmpl w:val="3ED83454"/>
    <w:lvl w:ilvl="0" w:tplc="B27E165E">
      <w:start w:val="100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  <w:b w:val="0"/>
        <w:caps w:val="0"/>
        <w:smallCaps w:val="0"/>
        <w:color w:val="000000" w:themeColor="text1"/>
        <w:spacing w:val="0"/>
        <w14:glow w14:rad="0">
          <w14:srgbClr w14:val="000000"/>
        </w14:glow>
        <w14:shadow w14:blurRad="38100" w14:dist="19050" w14:dir="2700000" w14:sx="100000" w14:sy="100000" w14:kx="0" w14:ky="0" w14:algn="tl">
          <w14:schemeClr w14:val="dk1">
            <w14:alpha w14:val="60000"/>
          </w14:schemeClr>
        </w14:shadow>
        <w14:reflection w14:blurRad="0" w14:stA="0" w14:stPos="0" w14:endA="0" w14:endPos="0" w14:dist="0" w14:dir="0" w14:fadeDir="0" w14:sx="0" w14:sy="0" w14:kx="0" w14:ky="0" w14:algn="none"/>
        <w14:textOutline w14:w="0" w14:cap="flat" w14:cmpd="sng" w14:algn="ctr">
          <w14:noFill/>
          <w14:prstDash w14:val="solid"/>
          <w14:round/>
        </w14:textOutline>
        <w14:props3d w14:extrusionH="0" w14:contourW="0" w14:prstMaterial="none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F7C71F2"/>
    <w:multiLevelType w:val="hybridMultilevel"/>
    <w:tmpl w:val="258847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6A7696E"/>
    <w:multiLevelType w:val="hybridMultilevel"/>
    <w:tmpl w:val="ECFE83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7805C64"/>
    <w:multiLevelType w:val="hybridMultilevel"/>
    <w:tmpl w:val="85B84E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EB145DE"/>
    <w:multiLevelType w:val="hybridMultilevel"/>
    <w:tmpl w:val="2E643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D51082"/>
    <w:multiLevelType w:val="hybridMultilevel"/>
    <w:tmpl w:val="CDA27C14"/>
    <w:lvl w:ilvl="0" w:tplc="9212254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caps w:val="0"/>
        <w:smallCaps w:val="0"/>
        <w:color w:val="000000" w:themeColor="text1"/>
        <w:spacing w:val="0"/>
        <w14:glow w14:rad="0">
          <w14:srgbClr w14:val="000000"/>
        </w14:glow>
        <w14:shadow w14:blurRad="38100" w14:dist="19050" w14:dir="2700000" w14:sx="100000" w14:sy="100000" w14:kx="0" w14:ky="0" w14:algn="tl">
          <w14:schemeClr w14:val="dk1">
            <w14:alpha w14:val="60000"/>
          </w14:schemeClr>
        </w14:shadow>
        <w14:reflection w14:blurRad="0" w14:stA="0" w14:stPos="0" w14:endA="0" w14:endPos="0" w14:dist="0" w14:dir="0" w14:fadeDir="0" w14:sx="0" w14:sy="0" w14:kx="0" w14:ky="0" w14:algn="none"/>
        <w14:textOutline w14:w="0" w14:cap="flat" w14:cmpd="sng" w14:algn="ctr">
          <w14:noFill/>
          <w14:prstDash w14:val="solid"/>
          <w14:round/>
        </w14:textOutline>
        <w14:props3d w14:extrusionH="0" w14:contourW="0" w14:prstMaterial="none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13B14BF"/>
    <w:multiLevelType w:val="hybridMultilevel"/>
    <w:tmpl w:val="38FC9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2D2FF7"/>
    <w:multiLevelType w:val="hybridMultilevel"/>
    <w:tmpl w:val="B13283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EE30444"/>
    <w:multiLevelType w:val="hybridMultilevel"/>
    <w:tmpl w:val="C41887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2CB54CD"/>
    <w:multiLevelType w:val="hybridMultilevel"/>
    <w:tmpl w:val="3CFCE856"/>
    <w:lvl w:ilvl="0" w:tplc="BA701258">
      <w:start w:val="100"/>
      <w:numFmt w:val="bullet"/>
      <w:lvlText w:val="-"/>
      <w:lvlJc w:val="left"/>
      <w:pPr>
        <w:ind w:left="180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70026095">
    <w:abstractNumId w:val="2"/>
  </w:num>
  <w:num w:numId="2" w16cid:durableId="34668785">
    <w:abstractNumId w:val="16"/>
  </w:num>
  <w:num w:numId="3" w16cid:durableId="1348946932">
    <w:abstractNumId w:val="5"/>
  </w:num>
  <w:num w:numId="4" w16cid:durableId="2033605743">
    <w:abstractNumId w:val="11"/>
  </w:num>
  <w:num w:numId="5" w16cid:durableId="829101045">
    <w:abstractNumId w:val="1"/>
  </w:num>
  <w:num w:numId="6" w16cid:durableId="1855876691">
    <w:abstractNumId w:val="15"/>
  </w:num>
  <w:num w:numId="7" w16cid:durableId="1260332326">
    <w:abstractNumId w:val="9"/>
  </w:num>
  <w:num w:numId="8" w16cid:durableId="753548700">
    <w:abstractNumId w:val="0"/>
  </w:num>
  <w:num w:numId="9" w16cid:durableId="522789795">
    <w:abstractNumId w:val="14"/>
  </w:num>
  <w:num w:numId="10" w16cid:durableId="1811625984">
    <w:abstractNumId w:val="8"/>
  </w:num>
  <w:num w:numId="11" w16cid:durableId="820660066">
    <w:abstractNumId w:val="13"/>
  </w:num>
  <w:num w:numId="12" w16cid:durableId="899025607">
    <w:abstractNumId w:val="12"/>
  </w:num>
  <w:num w:numId="13" w16cid:durableId="1914126157">
    <w:abstractNumId w:val="7"/>
  </w:num>
  <w:num w:numId="14" w16cid:durableId="1051423149">
    <w:abstractNumId w:val="3"/>
  </w:num>
  <w:num w:numId="15" w16cid:durableId="312030348">
    <w:abstractNumId w:val="6"/>
  </w:num>
  <w:num w:numId="16" w16cid:durableId="1247232210">
    <w:abstractNumId w:val="4"/>
  </w:num>
  <w:num w:numId="17" w16cid:durableId="180107298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F8"/>
    <w:rsid w:val="00017170"/>
    <w:rsid w:val="000261A7"/>
    <w:rsid w:val="0003355C"/>
    <w:rsid w:val="0005540E"/>
    <w:rsid w:val="000721B4"/>
    <w:rsid w:val="000737F8"/>
    <w:rsid w:val="00091236"/>
    <w:rsid w:val="000A1808"/>
    <w:rsid w:val="000B58C9"/>
    <w:rsid w:val="000D0F1B"/>
    <w:rsid w:val="000E6A97"/>
    <w:rsid w:val="00125078"/>
    <w:rsid w:val="00146E8C"/>
    <w:rsid w:val="00162F4F"/>
    <w:rsid w:val="00172007"/>
    <w:rsid w:val="00173967"/>
    <w:rsid w:val="00192D09"/>
    <w:rsid w:val="001A03CA"/>
    <w:rsid w:val="001A21BC"/>
    <w:rsid w:val="001B0D85"/>
    <w:rsid w:val="001B30F3"/>
    <w:rsid w:val="001D0EA0"/>
    <w:rsid w:val="00204A6F"/>
    <w:rsid w:val="00204BF8"/>
    <w:rsid w:val="00276193"/>
    <w:rsid w:val="00290694"/>
    <w:rsid w:val="002B59AC"/>
    <w:rsid w:val="002D2BB9"/>
    <w:rsid w:val="002F0048"/>
    <w:rsid w:val="003177A4"/>
    <w:rsid w:val="003F4C94"/>
    <w:rsid w:val="00412012"/>
    <w:rsid w:val="00435F10"/>
    <w:rsid w:val="00453FDC"/>
    <w:rsid w:val="004A780D"/>
    <w:rsid w:val="004B316B"/>
    <w:rsid w:val="004D42D7"/>
    <w:rsid w:val="00526C56"/>
    <w:rsid w:val="00532939"/>
    <w:rsid w:val="0059096F"/>
    <w:rsid w:val="005A4A51"/>
    <w:rsid w:val="005C284F"/>
    <w:rsid w:val="005C5E74"/>
    <w:rsid w:val="005E4FBE"/>
    <w:rsid w:val="00600B41"/>
    <w:rsid w:val="00615C44"/>
    <w:rsid w:val="00621839"/>
    <w:rsid w:val="00661FE2"/>
    <w:rsid w:val="006663D2"/>
    <w:rsid w:val="00714749"/>
    <w:rsid w:val="00727A65"/>
    <w:rsid w:val="00770AAD"/>
    <w:rsid w:val="007A31A0"/>
    <w:rsid w:val="0083721B"/>
    <w:rsid w:val="00876BDA"/>
    <w:rsid w:val="00880D6D"/>
    <w:rsid w:val="008C4C3E"/>
    <w:rsid w:val="009049B1"/>
    <w:rsid w:val="00922BF7"/>
    <w:rsid w:val="009240DD"/>
    <w:rsid w:val="00927E07"/>
    <w:rsid w:val="00954807"/>
    <w:rsid w:val="00962DE2"/>
    <w:rsid w:val="0099318F"/>
    <w:rsid w:val="00995718"/>
    <w:rsid w:val="009A18AD"/>
    <w:rsid w:val="009C5CF0"/>
    <w:rsid w:val="009D0F54"/>
    <w:rsid w:val="009E09F1"/>
    <w:rsid w:val="009F4402"/>
    <w:rsid w:val="00A0293D"/>
    <w:rsid w:val="00A20F82"/>
    <w:rsid w:val="00A90959"/>
    <w:rsid w:val="00AA3212"/>
    <w:rsid w:val="00AB106E"/>
    <w:rsid w:val="00AE162B"/>
    <w:rsid w:val="00B7475C"/>
    <w:rsid w:val="00B83587"/>
    <w:rsid w:val="00B84496"/>
    <w:rsid w:val="00B911AC"/>
    <w:rsid w:val="00B9349C"/>
    <w:rsid w:val="00BB27E4"/>
    <w:rsid w:val="00BC1FB0"/>
    <w:rsid w:val="00C064E4"/>
    <w:rsid w:val="00C239AF"/>
    <w:rsid w:val="00C239BD"/>
    <w:rsid w:val="00C315F3"/>
    <w:rsid w:val="00C31B4B"/>
    <w:rsid w:val="00C443E5"/>
    <w:rsid w:val="00C47579"/>
    <w:rsid w:val="00C57F12"/>
    <w:rsid w:val="00C60106"/>
    <w:rsid w:val="00C65D6D"/>
    <w:rsid w:val="00C80DD3"/>
    <w:rsid w:val="00C95B1C"/>
    <w:rsid w:val="00CD1557"/>
    <w:rsid w:val="00D10290"/>
    <w:rsid w:val="00D2152B"/>
    <w:rsid w:val="00D52B54"/>
    <w:rsid w:val="00D52DBA"/>
    <w:rsid w:val="00D53657"/>
    <w:rsid w:val="00D62AF5"/>
    <w:rsid w:val="00D66477"/>
    <w:rsid w:val="00DA4269"/>
    <w:rsid w:val="00DC45E8"/>
    <w:rsid w:val="00DD6B37"/>
    <w:rsid w:val="00DE5434"/>
    <w:rsid w:val="00DF254E"/>
    <w:rsid w:val="00E13F12"/>
    <w:rsid w:val="00EE4345"/>
    <w:rsid w:val="00EF2403"/>
    <w:rsid w:val="00F03864"/>
    <w:rsid w:val="00F61960"/>
    <w:rsid w:val="00F8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8A56F"/>
  <w14:defaultImageDpi w14:val="32767"/>
  <w15:chartTrackingRefBased/>
  <w15:docId w15:val="{B37642AF-2D5D-CC4D-A960-7BDBB654B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D6D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880D6D"/>
  </w:style>
  <w:style w:type="character" w:customStyle="1" w:styleId="stratn">
    <w:name w:val="stratn"/>
    <w:basedOn w:val="DefaultParagraphFont"/>
    <w:rsid w:val="00880D6D"/>
  </w:style>
  <w:style w:type="character" w:customStyle="1" w:styleId="Heading1Char">
    <w:name w:val="Heading 1 Char"/>
    <w:basedOn w:val="DefaultParagraphFont"/>
    <w:link w:val="Heading1"/>
    <w:uiPriority w:val="9"/>
    <w:rsid w:val="00880D6D"/>
    <w:rPr>
      <w:rFonts w:ascii="Calibri" w:eastAsia="Calibri" w:hAnsi="Calibri" w:cs="Calibri"/>
      <w:b/>
      <w:sz w:val="48"/>
      <w:szCs w:val="48"/>
      <w:lang w:eastAsia="de-DE"/>
    </w:rPr>
  </w:style>
  <w:style w:type="paragraph" w:styleId="NoSpacing">
    <w:name w:val="No Spacing"/>
    <w:uiPriority w:val="1"/>
    <w:qFormat/>
    <w:rsid w:val="00880D6D"/>
  </w:style>
  <w:style w:type="paragraph" w:styleId="Revision">
    <w:name w:val="Revision"/>
    <w:hidden/>
    <w:uiPriority w:val="99"/>
    <w:semiHidden/>
    <w:rsid w:val="000737F8"/>
  </w:style>
  <w:style w:type="paragraph" w:styleId="ListParagraph">
    <w:name w:val="List Paragraph"/>
    <w:basedOn w:val="Normal"/>
    <w:uiPriority w:val="34"/>
    <w:qFormat/>
    <w:rsid w:val="000737F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C5C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330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75407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2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xin Tu</dc:creator>
  <cp:keywords/>
  <dc:description/>
  <cp:lastModifiedBy>Kuppuraj, Premalatha</cp:lastModifiedBy>
  <cp:revision>6</cp:revision>
  <dcterms:created xsi:type="dcterms:W3CDTF">2023-12-09T21:09:00Z</dcterms:created>
  <dcterms:modified xsi:type="dcterms:W3CDTF">2024-01-22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4-13T21:40:2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a41ab19-d6c5-4c18-8c7d-44ec12a96e2f</vt:lpwstr>
  </property>
  <property fmtid="{D5CDD505-2E9C-101B-9397-08002B2CF9AE}" pid="8" name="MSIP_Label_792c8cef-6f2b-4af1-b4ac-d815ff795cd6_ContentBits">
    <vt:lpwstr>0</vt:lpwstr>
  </property>
</Properties>
</file>